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950AD" w14:textId="57C209D9" w:rsidR="00530BF8" w:rsidRPr="00230C02" w:rsidRDefault="00530BF8" w:rsidP="0086442E">
      <w:pPr>
        <w:spacing w:after="0" w:line="480" w:lineRule="auto"/>
        <w:rPr>
          <w:rFonts w:ascii="Arial" w:eastAsia="SimSun" w:hAnsi="Arial" w:cs="Arial"/>
          <w:kern w:val="0"/>
          <w:sz w:val="24"/>
          <w:szCs w:val="24"/>
          <w:lang w:eastAsia="ja-JP"/>
          <w14:ligatures w14:val="none"/>
        </w:rPr>
      </w:pPr>
      <w:r w:rsidRPr="00230C02">
        <w:rPr>
          <w:rFonts w:ascii="Arial" w:eastAsia="SimSun" w:hAnsi="Arial" w:cs="Arial"/>
          <w:b/>
          <w:bCs/>
          <w:kern w:val="0"/>
          <w:sz w:val="24"/>
          <w:szCs w:val="24"/>
          <w:lang w:eastAsia="ja-JP"/>
          <w14:ligatures w14:val="none"/>
        </w:rPr>
        <w:t xml:space="preserve">Table </w:t>
      </w:r>
      <w:r w:rsidR="00E30D2B" w:rsidRPr="00230C02">
        <w:rPr>
          <w:rFonts w:ascii="Arial" w:eastAsia="SimSun" w:hAnsi="Arial" w:cs="Arial"/>
          <w:b/>
          <w:bCs/>
          <w:kern w:val="0"/>
          <w:sz w:val="24"/>
          <w:szCs w:val="24"/>
          <w:lang w:eastAsia="ja-JP"/>
          <w14:ligatures w14:val="none"/>
        </w:rPr>
        <w:t>S1</w:t>
      </w:r>
      <w:r w:rsidRPr="00230C02">
        <w:rPr>
          <w:rFonts w:ascii="Arial" w:eastAsia="SimSun" w:hAnsi="Arial" w:cs="Arial"/>
          <w:b/>
          <w:bCs/>
          <w:kern w:val="0"/>
          <w:sz w:val="24"/>
          <w:szCs w:val="24"/>
          <w:lang w:eastAsia="ja-JP"/>
          <w14:ligatures w14:val="none"/>
        </w:rPr>
        <w:t xml:space="preserve"> Association of vitamin D metabolites and the VMR with markers of bone turnover for persons with </w:t>
      </w:r>
      <w:r w:rsidR="007427E7" w:rsidRPr="00230C02">
        <w:rPr>
          <w:rFonts w:ascii="Arial" w:eastAsia="SimSun" w:hAnsi="Arial" w:cs="Arial"/>
          <w:b/>
          <w:bCs/>
          <w:kern w:val="0"/>
          <w:sz w:val="24"/>
          <w:szCs w:val="24"/>
          <w:lang w:eastAsia="ja-JP"/>
          <w14:ligatures w14:val="none"/>
        </w:rPr>
        <w:t xml:space="preserve">(n=56) </w:t>
      </w:r>
      <w:r w:rsidRPr="00230C02">
        <w:rPr>
          <w:rFonts w:ascii="Arial" w:eastAsia="SimSun" w:hAnsi="Arial" w:cs="Arial"/>
          <w:b/>
          <w:bCs/>
          <w:kern w:val="0"/>
          <w:sz w:val="24"/>
          <w:szCs w:val="24"/>
          <w:lang w:eastAsia="ja-JP"/>
          <w14:ligatures w14:val="none"/>
        </w:rPr>
        <w:t>and without CKD</w:t>
      </w:r>
      <w:r w:rsidR="007427E7" w:rsidRPr="00230C02">
        <w:rPr>
          <w:rFonts w:ascii="Arial" w:eastAsia="SimSun" w:hAnsi="Arial" w:cs="Arial"/>
          <w:b/>
          <w:bCs/>
          <w:kern w:val="0"/>
          <w:sz w:val="24"/>
          <w:szCs w:val="24"/>
          <w:lang w:eastAsia="ja-JP"/>
          <w14:ligatures w14:val="none"/>
        </w:rPr>
        <w:t xml:space="preserve"> (n=189)</w:t>
      </w:r>
      <w:r w:rsidR="006E4563" w:rsidRPr="00230C02">
        <w:rPr>
          <w:rFonts w:ascii="Arial" w:eastAsia="SimSun" w:hAnsi="Arial" w:cs="Arial"/>
          <w:b/>
          <w:bCs/>
          <w:kern w:val="0"/>
          <w:sz w:val="24"/>
          <w:szCs w:val="24"/>
          <w:lang w:eastAsia="ja-JP"/>
          <w14:ligatures w14:val="none"/>
        </w:rPr>
        <w:t xml:space="preserve">. </w:t>
      </w:r>
    </w:p>
    <w:tbl>
      <w:tblPr>
        <w:tblStyle w:val="PlainTable2"/>
        <w:tblW w:w="10260" w:type="dxa"/>
        <w:tblLayout w:type="fixed"/>
        <w:tblLook w:val="06A0" w:firstRow="1" w:lastRow="0" w:firstColumn="1" w:lastColumn="0" w:noHBand="1" w:noVBand="1"/>
      </w:tblPr>
      <w:tblGrid>
        <w:gridCol w:w="1530"/>
        <w:gridCol w:w="1980"/>
        <w:gridCol w:w="990"/>
        <w:gridCol w:w="1890"/>
        <w:gridCol w:w="990"/>
        <w:gridCol w:w="1980"/>
        <w:gridCol w:w="900"/>
      </w:tblGrid>
      <w:tr w:rsidR="00530BF8" w:rsidRPr="00230C02" w14:paraId="6478FEEE" w14:textId="77777777" w:rsidTr="00303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838D93C" w14:textId="77777777" w:rsidR="00530BF8" w:rsidRPr="00230C02" w:rsidRDefault="00530BF8" w:rsidP="008644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970" w:type="dxa"/>
            <w:gridSpan w:val="2"/>
          </w:tcPr>
          <w:p w14:paraId="27F2AB37" w14:textId="77777777" w:rsidR="00530BF8" w:rsidRPr="00230C02" w:rsidRDefault="00530BF8" w:rsidP="008644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30C02">
              <w:rPr>
                <w:rFonts w:ascii="Arial" w:hAnsi="Arial" w:cs="Arial"/>
              </w:rPr>
              <w:t>PTH</w:t>
            </w:r>
          </w:p>
        </w:tc>
        <w:tc>
          <w:tcPr>
            <w:tcW w:w="2880" w:type="dxa"/>
            <w:gridSpan w:val="2"/>
          </w:tcPr>
          <w:p w14:paraId="239F1D59" w14:textId="77777777" w:rsidR="00530BF8" w:rsidRPr="00230C02" w:rsidRDefault="00530BF8" w:rsidP="008644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30C02">
              <w:rPr>
                <w:rFonts w:ascii="Arial" w:hAnsi="Arial" w:cs="Arial"/>
              </w:rPr>
              <w:t>CTX-I</w:t>
            </w:r>
          </w:p>
        </w:tc>
        <w:tc>
          <w:tcPr>
            <w:tcW w:w="2880" w:type="dxa"/>
            <w:gridSpan w:val="2"/>
          </w:tcPr>
          <w:p w14:paraId="2A3593EF" w14:textId="77777777" w:rsidR="00530BF8" w:rsidRPr="00230C02" w:rsidRDefault="00530BF8" w:rsidP="008644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30C02">
              <w:rPr>
                <w:rFonts w:ascii="Arial" w:hAnsi="Arial" w:cs="Arial"/>
              </w:rPr>
              <w:t>PINP</w:t>
            </w:r>
          </w:p>
        </w:tc>
      </w:tr>
      <w:tr w:rsidR="00530BF8" w:rsidRPr="00230C02" w14:paraId="76E135D4" w14:textId="77777777" w:rsidTr="003039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0D8D8C4" w14:textId="77777777" w:rsidR="00530BF8" w:rsidRPr="00230C02" w:rsidRDefault="00530BF8" w:rsidP="008644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980" w:type="dxa"/>
          </w:tcPr>
          <w:p w14:paraId="6A0084AF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Percent higher PTH per twofold increase (95% CI)</w:t>
            </w:r>
          </w:p>
        </w:tc>
        <w:tc>
          <w:tcPr>
            <w:tcW w:w="990" w:type="dxa"/>
          </w:tcPr>
          <w:p w14:paraId="30EF113B" w14:textId="11405A5E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p</w:t>
            </w:r>
            <w:r w:rsidR="002A186F" w:rsidRPr="00230C02">
              <w:rPr>
                <w:rFonts w:ascii="Arial" w:hAnsi="Arial" w:cs="Arial"/>
              </w:rPr>
              <w:t>-value</w:t>
            </w:r>
          </w:p>
        </w:tc>
        <w:tc>
          <w:tcPr>
            <w:tcW w:w="1890" w:type="dxa"/>
          </w:tcPr>
          <w:p w14:paraId="5E74CE3D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Percent higher CTX-I per twofold increase (95% CI)</w:t>
            </w:r>
          </w:p>
          <w:p w14:paraId="4218D0C7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4D0E3B3B" w14:textId="58D17EA6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p</w:t>
            </w:r>
            <w:r w:rsidR="002A186F" w:rsidRPr="00230C02">
              <w:rPr>
                <w:rFonts w:ascii="Arial" w:hAnsi="Arial" w:cs="Arial"/>
              </w:rPr>
              <w:t>-value</w:t>
            </w:r>
          </w:p>
        </w:tc>
        <w:tc>
          <w:tcPr>
            <w:tcW w:w="1980" w:type="dxa"/>
          </w:tcPr>
          <w:p w14:paraId="36033794" w14:textId="028714B9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 xml:space="preserve">Percent </w:t>
            </w:r>
            <w:r w:rsidR="00FD3229" w:rsidRPr="00230C02">
              <w:rPr>
                <w:rFonts w:ascii="Arial" w:hAnsi="Arial" w:cs="Arial"/>
              </w:rPr>
              <w:t>higher</w:t>
            </w:r>
            <w:r w:rsidRPr="00230C02">
              <w:rPr>
                <w:rFonts w:ascii="Arial" w:hAnsi="Arial" w:cs="Arial"/>
              </w:rPr>
              <w:t xml:space="preserve"> PINP per percent higher (95% CI)</w:t>
            </w:r>
          </w:p>
        </w:tc>
        <w:tc>
          <w:tcPr>
            <w:tcW w:w="900" w:type="dxa"/>
          </w:tcPr>
          <w:p w14:paraId="3477E6E2" w14:textId="5CD400D8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p</w:t>
            </w:r>
            <w:r w:rsidR="002A186F" w:rsidRPr="00230C02">
              <w:rPr>
                <w:rFonts w:ascii="Arial" w:hAnsi="Arial" w:cs="Arial"/>
              </w:rPr>
              <w:t>-value</w:t>
            </w:r>
          </w:p>
        </w:tc>
      </w:tr>
      <w:tr w:rsidR="00530BF8" w:rsidRPr="00230C02" w14:paraId="4993DA9D" w14:textId="77777777" w:rsidTr="003039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8DAFC07" w14:textId="77777777" w:rsidR="00530BF8" w:rsidRPr="00230C02" w:rsidRDefault="00530BF8" w:rsidP="0086442E">
            <w:pPr>
              <w:spacing w:line="480" w:lineRule="auto"/>
              <w:rPr>
                <w:rFonts w:ascii="Arial" w:hAnsi="Arial" w:cs="Arial"/>
                <w:b w:val="0"/>
                <w:bCs w:val="0"/>
                <w:u w:val="single"/>
              </w:rPr>
            </w:pPr>
            <w:r w:rsidRPr="00230C02">
              <w:rPr>
                <w:rFonts w:ascii="Arial" w:hAnsi="Arial" w:cs="Arial"/>
                <w:u w:val="single"/>
              </w:rPr>
              <w:t>VMR</w:t>
            </w:r>
          </w:p>
        </w:tc>
        <w:tc>
          <w:tcPr>
            <w:tcW w:w="1980" w:type="dxa"/>
          </w:tcPr>
          <w:p w14:paraId="440375AE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53C66595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7D33E901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4B7ED070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5B0F22F1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6EBC519D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30BF8" w:rsidRPr="00230C02" w14:paraId="1BF83C18" w14:textId="77777777" w:rsidTr="003039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8368623" w14:textId="77777777" w:rsidR="00530BF8" w:rsidRPr="00230C02" w:rsidRDefault="00530BF8" w:rsidP="008644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30C02">
              <w:rPr>
                <w:rFonts w:ascii="Arial" w:hAnsi="Arial" w:cs="Arial"/>
                <w:b w:val="0"/>
                <w:bCs w:val="0"/>
              </w:rPr>
              <w:t>CKD</w:t>
            </w:r>
          </w:p>
        </w:tc>
        <w:tc>
          <w:tcPr>
            <w:tcW w:w="1980" w:type="dxa"/>
          </w:tcPr>
          <w:p w14:paraId="6EC4C308" w14:textId="5130BD7F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 xml:space="preserve">- </w:t>
            </w:r>
            <w:r w:rsidR="007427E7" w:rsidRPr="00230C02">
              <w:rPr>
                <w:rFonts w:ascii="Arial" w:hAnsi="Arial" w:cs="Arial"/>
              </w:rPr>
              <w:t xml:space="preserve">44.8 </w:t>
            </w:r>
            <w:r w:rsidRPr="00230C02">
              <w:rPr>
                <w:rFonts w:ascii="Arial" w:hAnsi="Arial" w:cs="Arial"/>
              </w:rPr>
              <w:t>(-7</w:t>
            </w:r>
            <w:r w:rsidR="000F0B58" w:rsidRPr="00230C02">
              <w:rPr>
                <w:rFonts w:ascii="Arial" w:hAnsi="Arial" w:cs="Arial"/>
              </w:rPr>
              <w:t>5.2</w:t>
            </w:r>
            <w:r w:rsidRPr="00230C02">
              <w:rPr>
                <w:rFonts w:ascii="Arial" w:hAnsi="Arial" w:cs="Arial"/>
              </w:rPr>
              <w:t>, -1</w:t>
            </w:r>
            <w:r w:rsidR="000F0B58" w:rsidRPr="00230C02">
              <w:rPr>
                <w:rFonts w:ascii="Arial" w:hAnsi="Arial" w:cs="Arial"/>
              </w:rPr>
              <w:t>4.4</w:t>
            </w:r>
            <w:r w:rsidRPr="00230C02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14:paraId="0D7AED57" w14:textId="4F6D19BB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0049</w:t>
            </w:r>
          </w:p>
        </w:tc>
        <w:tc>
          <w:tcPr>
            <w:tcW w:w="1890" w:type="dxa"/>
          </w:tcPr>
          <w:p w14:paraId="3FEFD795" w14:textId="714F6E34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- 42</w:t>
            </w:r>
            <w:r w:rsidR="007427E7" w:rsidRPr="00230C02">
              <w:rPr>
                <w:rFonts w:ascii="Arial" w:hAnsi="Arial" w:cs="Arial"/>
              </w:rPr>
              <w:t>.4</w:t>
            </w:r>
            <w:r w:rsidRPr="00230C02">
              <w:rPr>
                <w:rFonts w:ascii="Arial" w:hAnsi="Arial" w:cs="Arial"/>
              </w:rPr>
              <w:t xml:space="preserve"> (-7</w:t>
            </w:r>
            <w:r w:rsidR="00355CC5" w:rsidRPr="00230C02">
              <w:rPr>
                <w:rFonts w:ascii="Arial" w:hAnsi="Arial" w:cs="Arial"/>
              </w:rPr>
              <w:t>6.2</w:t>
            </w:r>
            <w:r w:rsidRPr="00230C02">
              <w:rPr>
                <w:rFonts w:ascii="Arial" w:hAnsi="Arial" w:cs="Arial"/>
              </w:rPr>
              <w:t>, -</w:t>
            </w:r>
            <w:r w:rsidR="00355CC5" w:rsidRPr="00230C02">
              <w:rPr>
                <w:rFonts w:ascii="Arial" w:hAnsi="Arial" w:cs="Arial"/>
              </w:rPr>
              <w:t>8</w:t>
            </w:r>
            <w:r w:rsidRPr="00230C02">
              <w:rPr>
                <w:rFonts w:ascii="Arial" w:hAnsi="Arial" w:cs="Arial"/>
              </w:rPr>
              <w:t>.7)</w:t>
            </w:r>
          </w:p>
        </w:tc>
        <w:tc>
          <w:tcPr>
            <w:tcW w:w="990" w:type="dxa"/>
          </w:tcPr>
          <w:p w14:paraId="6F2E32B6" w14:textId="55E2982A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</w:t>
            </w:r>
            <w:r w:rsidR="007427E7" w:rsidRPr="00230C02">
              <w:rPr>
                <w:rFonts w:ascii="Arial" w:hAnsi="Arial" w:cs="Arial"/>
              </w:rPr>
              <w:t>0151</w:t>
            </w:r>
          </w:p>
        </w:tc>
        <w:tc>
          <w:tcPr>
            <w:tcW w:w="1980" w:type="dxa"/>
          </w:tcPr>
          <w:p w14:paraId="5A5C6A2D" w14:textId="70F4621D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- 27</w:t>
            </w:r>
            <w:r w:rsidR="007427E7" w:rsidRPr="00230C02">
              <w:rPr>
                <w:rFonts w:ascii="Arial" w:hAnsi="Arial" w:cs="Arial"/>
              </w:rPr>
              <w:t>.1</w:t>
            </w:r>
            <w:r w:rsidRPr="00230C02">
              <w:rPr>
                <w:rFonts w:ascii="Arial" w:hAnsi="Arial" w:cs="Arial"/>
              </w:rPr>
              <w:t xml:space="preserve"> (-</w:t>
            </w:r>
            <w:r w:rsidR="007427E7" w:rsidRPr="00230C02">
              <w:rPr>
                <w:rFonts w:ascii="Arial" w:hAnsi="Arial" w:cs="Arial"/>
              </w:rPr>
              <w:t>5</w:t>
            </w:r>
            <w:r w:rsidR="00986AB4" w:rsidRPr="00230C02">
              <w:rPr>
                <w:rFonts w:ascii="Arial" w:hAnsi="Arial" w:cs="Arial"/>
              </w:rPr>
              <w:t>4.6</w:t>
            </w:r>
            <w:r w:rsidRPr="00230C02">
              <w:rPr>
                <w:rFonts w:ascii="Arial" w:hAnsi="Arial" w:cs="Arial"/>
              </w:rPr>
              <w:t>,</w:t>
            </w:r>
            <w:r w:rsidR="00986AB4" w:rsidRPr="00230C02">
              <w:rPr>
                <w:rFonts w:ascii="Arial" w:hAnsi="Arial" w:cs="Arial"/>
              </w:rPr>
              <w:t xml:space="preserve"> </w:t>
            </w:r>
            <w:r w:rsidRPr="00230C02">
              <w:rPr>
                <w:rFonts w:ascii="Arial" w:hAnsi="Arial" w:cs="Arial"/>
              </w:rPr>
              <w:t>0.</w:t>
            </w:r>
            <w:r w:rsidR="00986AB4" w:rsidRPr="00230C02">
              <w:rPr>
                <w:rFonts w:ascii="Arial" w:hAnsi="Arial" w:cs="Arial"/>
              </w:rPr>
              <w:t>5</w:t>
            </w:r>
            <w:r w:rsidRPr="00230C02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</w:tcPr>
          <w:p w14:paraId="26621624" w14:textId="6A64F116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054</w:t>
            </w:r>
            <w:r w:rsidR="00457FD5" w:rsidRPr="00230C02">
              <w:rPr>
                <w:rFonts w:ascii="Arial" w:hAnsi="Arial" w:cs="Arial"/>
              </w:rPr>
              <w:t>3</w:t>
            </w:r>
          </w:p>
        </w:tc>
      </w:tr>
      <w:tr w:rsidR="00530BF8" w:rsidRPr="00230C02" w14:paraId="0F447C72" w14:textId="77777777" w:rsidTr="003039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D263678" w14:textId="77777777" w:rsidR="00530BF8" w:rsidRPr="00230C02" w:rsidRDefault="00530BF8" w:rsidP="008644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30C02">
              <w:rPr>
                <w:rFonts w:ascii="Arial" w:hAnsi="Arial" w:cs="Arial"/>
                <w:b w:val="0"/>
                <w:bCs w:val="0"/>
              </w:rPr>
              <w:t>No CKD</w:t>
            </w:r>
          </w:p>
        </w:tc>
        <w:tc>
          <w:tcPr>
            <w:tcW w:w="1980" w:type="dxa"/>
          </w:tcPr>
          <w:p w14:paraId="5E045396" w14:textId="5B4826B8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 xml:space="preserve">- </w:t>
            </w:r>
            <w:r w:rsidR="007427E7" w:rsidRPr="00230C02">
              <w:rPr>
                <w:rFonts w:ascii="Arial" w:hAnsi="Arial" w:cs="Arial"/>
              </w:rPr>
              <w:t xml:space="preserve">42.3 </w:t>
            </w:r>
            <w:r w:rsidRPr="00230C02">
              <w:rPr>
                <w:rFonts w:ascii="Arial" w:hAnsi="Arial" w:cs="Arial"/>
              </w:rPr>
              <w:t>(-</w:t>
            </w:r>
            <w:r w:rsidR="007427E7" w:rsidRPr="00230C02">
              <w:rPr>
                <w:rFonts w:ascii="Arial" w:hAnsi="Arial" w:cs="Arial"/>
              </w:rPr>
              <w:t>59.6</w:t>
            </w:r>
            <w:r w:rsidRPr="00230C02">
              <w:rPr>
                <w:rFonts w:ascii="Arial" w:hAnsi="Arial" w:cs="Arial"/>
              </w:rPr>
              <w:t>, -</w:t>
            </w:r>
            <w:r w:rsidR="007427E7" w:rsidRPr="00230C02">
              <w:rPr>
                <w:rFonts w:ascii="Arial" w:hAnsi="Arial" w:cs="Arial"/>
              </w:rPr>
              <w:t>25.0</w:t>
            </w:r>
            <w:r w:rsidRPr="00230C02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14:paraId="670791F5" w14:textId="05D406C1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&lt;0.0001</w:t>
            </w:r>
          </w:p>
        </w:tc>
        <w:tc>
          <w:tcPr>
            <w:tcW w:w="1890" w:type="dxa"/>
          </w:tcPr>
          <w:p w14:paraId="2877567F" w14:textId="7A025415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- 29</w:t>
            </w:r>
            <w:r w:rsidR="007427E7" w:rsidRPr="00230C02">
              <w:rPr>
                <w:rFonts w:ascii="Arial" w:hAnsi="Arial" w:cs="Arial"/>
              </w:rPr>
              <w:t>.2</w:t>
            </w:r>
            <w:r w:rsidRPr="00230C02">
              <w:rPr>
                <w:rFonts w:ascii="Arial" w:hAnsi="Arial" w:cs="Arial"/>
              </w:rPr>
              <w:t xml:space="preserve"> (-</w:t>
            </w:r>
            <w:r w:rsidR="007427E7" w:rsidRPr="00230C02">
              <w:rPr>
                <w:rFonts w:ascii="Arial" w:hAnsi="Arial" w:cs="Arial"/>
              </w:rPr>
              <w:t>56.5</w:t>
            </w:r>
            <w:r w:rsidRPr="00230C02">
              <w:rPr>
                <w:rFonts w:ascii="Arial" w:hAnsi="Arial" w:cs="Arial"/>
              </w:rPr>
              <w:t>, -1.9)</w:t>
            </w:r>
          </w:p>
        </w:tc>
        <w:tc>
          <w:tcPr>
            <w:tcW w:w="990" w:type="dxa"/>
          </w:tcPr>
          <w:p w14:paraId="053E0E99" w14:textId="69852166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037</w:t>
            </w:r>
            <w:r w:rsidR="007427E7" w:rsidRPr="00230C02">
              <w:rPr>
                <w:rFonts w:ascii="Arial" w:hAnsi="Arial" w:cs="Arial"/>
              </w:rPr>
              <w:t>3</w:t>
            </w:r>
          </w:p>
        </w:tc>
        <w:tc>
          <w:tcPr>
            <w:tcW w:w="1980" w:type="dxa"/>
          </w:tcPr>
          <w:p w14:paraId="38C2A97F" w14:textId="46609168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-12</w:t>
            </w:r>
            <w:r w:rsidR="007427E7" w:rsidRPr="00230C02">
              <w:rPr>
                <w:rFonts w:ascii="Arial" w:hAnsi="Arial" w:cs="Arial"/>
              </w:rPr>
              <w:t>.4</w:t>
            </w:r>
            <w:r w:rsidRPr="00230C02">
              <w:rPr>
                <w:rFonts w:ascii="Arial" w:hAnsi="Arial" w:cs="Arial"/>
              </w:rPr>
              <w:t xml:space="preserve"> (-</w:t>
            </w:r>
            <w:r w:rsidR="007427E7" w:rsidRPr="00230C02">
              <w:rPr>
                <w:rFonts w:ascii="Arial" w:hAnsi="Arial" w:cs="Arial"/>
              </w:rPr>
              <w:t>30.5</w:t>
            </w:r>
            <w:r w:rsidRPr="00230C02">
              <w:rPr>
                <w:rFonts w:ascii="Arial" w:hAnsi="Arial" w:cs="Arial"/>
              </w:rPr>
              <w:t>, 5.6)</w:t>
            </w:r>
          </w:p>
        </w:tc>
        <w:tc>
          <w:tcPr>
            <w:tcW w:w="900" w:type="dxa"/>
          </w:tcPr>
          <w:p w14:paraId="1EED4388" w14:textId="01B70C4A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</w:t>
            </w:r>
            <w:r w:rsidR="007427E7" w:rsidRPr="00230C02">
              <w:rPr>
                <w:rFonts w:ascii="Arial" w:hAnsi="Arial" w:cs="Arial"/>
              </w:rPr>
              <w:t>1787</w:t>
            </w:r>
          </w:p>
        </w:tc>
      </w:tr>
      <w:tr w:rsidR="00A90E04" w:rsidRPr="00230C02" w14:paraId="338AB76E" w14:textId="77777777" w:rsidTr="003039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D843F86" w14:textId="03954DFA" w:rsidR="00A90E04" w:rsidRPr="00230C02" w:rsidRDefault="00A90E04" w:rsidP="008644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30C02">
              <w:rPr>
                <w:rFonts w:ascii="Arial" w:hAnsi="Arial" w:cs="Arial"/>
                <w:b w:val="0"/>
                <w:bCs w:val="0"/>
              </w:rPr>
              <w:t>p-interaction</w:t>
            </w:r>
          </w:p>
        </w:tc>
        <w:tc>
          <w:tcPr>
            <w:tcW w:w="1980" w:type="dxa"/>
          </w:tcPr>
          <w:p w14:paraId="2585B6FF" w14:textId="77777777" w:rsidR="00A90E04" w:rsidRPr="00230C02" w:rsidRDefault="00A90E04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15CA1AC6" w14:textId="7E917F5B" w:rsidR="00A90E04" w:rsidRPr="00230C02" w:rsidRDefault="00194269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704</w:t>
            </w:r>
            <w:r w:rsidR="00DD6958" w:rsidRPr="00230C02">
              <w:rPr>
                <w:rFonts w:ascii="Arial" w:hAnsi="Arial" w:cs="Arial"/>
              </w:rPr>
              <w:t>9</w:t>
            </w:r>
          </w:p>
        </w:tc>
        <w:tc>
          <w:tcPr>
            <w:tcW w:w="1890" w:type="dxa"/>
          </w:tcPr>
          <w:p w14:paraId="0571D202" w14:textId="77777777" w:rsidR="00A90E04" w:rsidRPr="00230C02" w:rsidRDefault="00A90E04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7A92536A" w14:textId="04156305" w:rsidR="00A90E04" w:rsidRPr="00230C02" w:rsidRDefault="00194269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5890</w:t>
            </w:r>
          </w:p>
        </w:tc>
        <w:tc>
          <w:tcPr>
            <w:tcW w:w="1980" w:type="dxa"/>
          </w:tcPr>
          <w:p w14:paraId="5A970EA7" w14:textId="77777777" w:rsidR="00A90E04" w:rsidRPr="00230C02" w:rsidRDefault="00A90E04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701A1453" w14:textId="148808DC" w:rsidR="00A90E04" w:rsidRPr="00230C02" w:rsidRDefault="00194269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8903</w:t>
            </w:r>
          </w:p>
        </w:tc>
      </w:tr>
      <w:tr w:rsidR="00530BF8" w:rsidRPr="00230C02" w14:paraId="23142036" w14:textId="77777777" w:rsidTr="003039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166D231" w14:textId="77777777" w:rsidR="00530BF8" w:rsidRPr="00230C02" w:rsidRDefault="00530BF8" w:rsidP="0086442E">
            <w:pPr>
              <w:spacing w:line="480" w:lineRule="auto"/>
              <w:rPr>
                <w:rFonts w:ascii="Arial" w:hAnsi="Arial" w:cs="Arial"/>
                <w:b w:val="0"/>
                <w:bCs w:val="0"/>
                <w:u w:val="single"/>
              </w:rPr>
            </w:pPr>
            <w:r w:rsidRPr="00230C02">
              <w:rPr>
                <w:rFonts w:ascii="Arial" w:hAnsi="Arial" w:cs="Arial"/>
                <w:u w:val="single"/>
              </w:rPr>
              <w:t>25(OH)D</w:t>
            </w:r>
          </w:p>
        </w:tc>
        <w:tc>
          <w:tcPr>
            <w:tcW w:w="1980" w:type="dxa"/>
          </w:tcPr>
          <w:p w14:paraId="709A8527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72F323D3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74B23CD3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74D46F7F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4C65D4A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18F5A6FE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30BF8" w:rsidRPr="00230C02" w14:paraId="24B676EB" w14:textId="77777777" w:rsidTr="003039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6248B76" w14:textId="77777777" w:rsidR="00530BF8" w:rsidRPr="00230C02" w:rsidRDefault="00530BF8" w:rsidP="008644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30C02">
              <w:rPr>
                <w:rFonts w:ascii="Arial" w:hAnsi="Arial" w:cs="Arial"/>
                <w:b w:val="0"/>
                <w:bCs w:val="0"/>
              </w:rPr>
              <w:t>CKD</w:t>
            </w:r>
          </w:p>
        </w:tc>
        <w:tc>
          <w:tcPr>
            <w:tcW w:w="1980" w:type="dxa"/>
          </w:tcPr>
          <w:p w14:paraId="53071185" w14:textId="665F2DA0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3.2 (-4</w:t>
            </w:r>
            <w:r w:rsidR="00355CC5" w:rsidRPr="00230C02">
              <w:rPr>
                <w:rFonts w:ascii="Arial" w:hAnsi="Arial" w:cs="Arial"/>
              </w:rPr>
              <w:t>4.8</w:t>
            </w:r>
            <w:r w:rsidRPr="00230C02">
              <w:rPr>
                <w:rFonts w:ascii="Arial" w:hAnsi="Arial" w:cs="Arial"/>
              </w:rPr>
              <w:t xml:space="preserve">, </w:t>
            </w:r>
            <w:r w:rsidR="00355CC5" w:rsidRPr="00230C02">
              <w:rPr>
                <w:rFonts w:ascii="Arial" w:hAnsi="Arial" w:cs="Arial"/>
              </w:rPr>
              <w:t>51.2</w:t>
            </w:r>
            <w:r w:rsidRPr="00230C02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14:paraId="51380B7C" w14:textId="6C663C8D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</w:t>
            </w:r>
            <w:r w:rsidR="007427E7" w:rsidRPr="00230C02">
              <w:rPr>
                <w:rFonts w:ascii="Arial" w:hAnsi="Arial" w:cs="Arial"/>
              </w:rPr>
              <w:t>8929</w:t>
            </w:r>
          </w:p>
        </w:tc>
        <w:tc>
          <w:tcPr>
            <w:tcW w:w="1890" w:type="dxa"/>
          </w:tcPr>
          <w:p w14:paraId="6E1D6AA9" w14:textId="4D946329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- 8.0 (-</w:t>
            </w:r>
            <w:r w:rsidR="00355CC5" w:rsidRPr="00230C02">
              <w:rPr>
                <w:rFonts w:ascii="Arial" w:hAnsi="Arial" w:cs="Arial"/>
              </w:rPr>
              <w:t>61.0</w:t>
            </w:r>
            <w:r w:rsidRPr="00230C02">
              <w:rPr>
                <w:rFonts w:ascii="Arial" w:hAnsi="Arial" w:cs="Arial"/>
              </w:rPr>
              <w:t>, 4</w:t>
            </w:r>
            <w:r w:rsidR="00355CC5" w:rsidRPr="00230C02">
              <w:rPr>
                <w:rFonts w:ascii="Arial" w:hAnsi="Arial" w:cs="Arial"/>
              </w:rPr>
              <w:t>5.0</w:t>
            </w:r>
            <w:r w:rsidRPr="00230C02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14:paraId="7991D4B2" w14:textId="292DCD82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</w:t>
            </w:r>
            <w:r w:rsidR="007427E7" w:rsidRPr="00230C02">
              <w:rPr>
                <w:rFonts w:ascii="Arial" w:hAnsi="Arial" w:cs="Arial"/>
              </w:rPr>
              <w:t>7618</w:t>
            </w:r>
          </w:p>
        </w:tc>
        <w:tc>
          <w:tcPr>
            <w:tcW w:w="1980" w:type="dxa"/>
          </w:tcPr>
          <w:p w14:paraId="6A99A1E1" w14:textId="5D31B770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- 22</w:t>
            </w:r>
            <w:r w:rsidR="007427E7" w:rsidRPr="00230C02">
              <w:rPr>
                <w:rFonts w:ascii="Arial" w:hAnsi="Arial" w:cs="Arial"/>
              </w:rPr>
              <w:t>.3</w:t>
            </w:r>
            <w:r w:rsidRPr="00230C02">
              <w:rPr>
                <w:rFonts w:ascii="Arial" w:hAnsi="Arial" w:cs="Arial"/>
              </w:rPr>
              <w:t xml:space="preserve"> (-</w:t>
            </w:r>
            <w:r w:rsidR="007427E7" w:rsidRPr="00230C02">
              <w:rPr>
                <w:rFonts w:ascii="Arial" w:hAnsi="Arial" w:cs="Arial"/>
              </w:rPr>
              <w:t>6</w:t>
            </w:r>
            <w:r w:rsidR="00986AB4" w:rsidRPr="00230C02">
              <w:rPr>
                <w:rFonts w:ascii="Arial" w:hAnsi="Arial" w:cs="Arial"/>
              </w:rPr>
              <w:t>2.9</w:t>
            </w:r>
            <w:r w:rsidRPr="00230C02">
              <w:rPr>
                <w:rFonts w:ascii="Arial" w:hAnsi="Arial" w:cs="Arial"/>
              </w:rPr>
              <w:t>, 1</w:t>
            </w:r>
            <w:r w:rsidR="00986AB4" w:rsidRPr="00230C02">
              <w:rPr>
                <w:rFonts w:ascii="Arial" w:hAnsi="Arial" w:cs="Arial"/>
              </w:rPr>
              <w:t>8.4</w:t>
            </w:r>
            <w:r w:rsidRPr="00230C02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</w:tcPr>
          <w:p w14:paraId="22E42043" w14:textId="2771C9C6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275</w:t>
            </w:r>
            <w:r w:rsidR="007427E7" w:rsidRPr="00230C02">
              <w:rPr>
                <w:rFonts w:ascii="Arial" w:hAnsi="Arial" w:cs="Arial"/>
              </w:rPr>
              <w:t>2</w:t>
            </w:r>
          </w:p>
        </w:tc>
      </w:tr>
      <w:tr w:rsidR="00530BF8" w:rsidRPr="00230C02" w14:paraId="321DD324" w14:textId="77777777" w:rsidTr="003039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6FCE147" w14:textId="77777777" w:rsidR="00530BF8" w:rsidRPr="00230C02" w:rsidRDefault="00530BF8" w:rsidP="008644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30C02">
              <w:rPr>
                <w:rFonts w:ascii="Arial" w:hAnsi="Arial" w:cs="Arial"/>
                <w:b w:val="0"/>
                <w:bCs w:val="0"/>
              </w:rPr>
              <w:t>No CKD</w:t>
            </w:r>
          </w:p>
        </w:tc>
        <w:tc>
          <w:tcPr>
            <w:tcW w:w="1980" w:type="dxa"/>
          </w:tcPr>
          <w:p w14:paraId="2E5B1458" w14:textId="57571AE7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 xml:space="preserve">- </w:t>
            </w:r>
            <w:r w:rsidR="007427E7" w:rsidRPr="00230C02">
              <w:rPr>
                <w:rFonts w:ascii="Arial" w:hAnsi="Arial" w:cs="Arial"/>
              </w:rPr>
              <w:t xml:space="preserve">24.8 </w:t>
            </w:r>
            <w:r w:rsidRPr="00230C02">
              <w:rPr>
                <w:rFonts w:ascii="Arial" w:hAnsi="Arial" w:cs="Arial"/>
              </w:rPr>
              <w:t>(-44</w:t>
            </w:r>
            <w:r w:rsidR="007427E7" w:rsidRPr="00230C02">
              <w:rPr>
                <w:rFonts w:ascii="Arial" w:hAnsi="Arial" w:cs="Arial"/>
              </w:rPr>
              <w:t>.1</w:t>
            </w:r>
            <w:r w:rsidRPr="00230C02">
              <w:rPr>
                <w:rFonts w:ascii="Arial" w:hAnsi="Arial" w:cs="Arial"/>
              </w:rPr>
              <w:t>, -5.4)</w:t>
            </w:r>
          </w:p>
        </w:tc>
        <w:tc>
          <w:tcPr>
            <w:tcW w:w="990" w:type="dxa"/>
          </w:tcPr>
          <w:p w14:paraId="77284C9B" w14:textId="62C768D8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013</w:t>
            </w:r>
            <w:r w:rsidR="006C58F1" w:rsidRPr="00230C02">
              <w:rPr>
                <w:rFonts w:ascii="Arial" w:hAnsi="Arial" w:cs="Arial"/>
              </w:rPr>
              <w:t>0</w:t>
            </w:r>
          </w:p>
        </w:tc>
        <w:tc>
          <w:tcPr>
            <w:tcW w:w="1890" w:type="dxa"/>
          </w:tcPr>
          <w:p w14:paraId="600FD1F0" w14:textId="43AFFA3E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2.8 (-</w:t>
            </w:r>
            <w:r w:rsidR="006C58F1" w:rsidRPr="00230C02">
              <w:rPr>
                <w:rFonts w:ascii="Arial" w:hAnsi="Arial" w:cs="Arial"/>
              </w:rPr>
              <w:t>26.8</w:t>
            </w:r>
            <w:r w:rsidRPr="00230C02">
              <w:rPr>
                <w:rFonts w:ascii="Arial" w:hAnsi="Arial" w:cs="Arial"/>
              </w:rPr>
              <w:t>,</w:t>
            </w:r>
            <w:r w:rsidR="00E26ECC" w:rsidRPr="00230C02">
              <w:rPr>
                <w:rFonts w:ascii="Arial" w:hAnsi="Arial" w:cs="Arial"/>
              </w:rPr>
              <w:t xml:space="preserve"> </w:t>
            </w:r>
            <w:r w:rsidRPr="00230C02">
              <w:rPr>
                <w:rFonts w:ascii="Arial" w:hAnsi="Arial" w:cs="Arial"/>
              </w:rPr>
              <w:t>32</w:t>
            </w:r>
            <w:r w:rsidR="006C58F1" w:rsidRPr="00230C02">
              <w:rPr>
                <w:rFonts w:ascii="Arial" w:hAnsi="Arial" w:cs="Arial"/>
              </w:rPr>
              <w:t>.4</w:t>
            </w:r>
            <w:r w:rsidRPr="00230C02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14:paraId="59F5D926" w14:textId="75D77F68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854</w:t>
            </w:r>
            <w:r w:rsidR="006C58F1" w:rsidRPr="00230C02">
              <w:rPr>
                <w:rFonts w:ascii="Arial" w:hAnsi="Arial" w:cs="Arial"/>
              </w:rPr>
              <w:t>0</w:t>
            </w:r>
          </w:p>
        </w:tc>
        <w:tc>
          <w:tcPr>
            <w:tcW w:w="1980" w:type="dxa"/>
          </w:tcPr>
          <w:p w14:paraId="47987566" w14:textId="511FECB2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-2.3 (-</w:t>
            </w:r>
            <w:r w:rsidR="006C58F1" w:rsidRPr="00230C02">
              <w:rPr>
                <w:rFonts w:ascii="Arial" w:hAnsi="Arial" w:cs="Arial"/>
              </w:rPr>
              <w:t>21.7</w:t>
            </w:r>
            <w:r w:rsidRPr="00230C02">
              <w:rPr>
                <w:rFonts w:ascii="Arial" w:hAnsi="Arial" w:cs="Arial"/>
              </w:rPr>
              <w:t>, 17</w:t>
            </w:r>
            <w:r w:rsidR="006C58F1" w:rsidRPr="00230C02">
              <w:rPr>
                <w:rFonts w:ascii="Arial" w:hAnsi="Arial" w:cs="Arial"/>
              </w:rPr>
              <w:t>.1</w:t>
            </w:r>
            <w:r w:rsidRPr="00230C02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</w:tcPr>
          <w:p w14:paraId="3EDCA7CA" w14:textId="2646FF17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816</w:t>
            </w:r>
            <w:r w:rsidR="006C58F1" w:rsidRPr="00230C02">
              <w:rPr>
                <w:rFonts w:ascii="Arial" w:hAnsi="Arial" w:cs="Arial"/>
              </w:rPr>
              <w:t>5</w:t>
            </w:r>
          </w:p>
        </w:tc>
      </w:tr>
      <w:tr w:rsidR="00A90E04" w:rsidRPr="00230C02" w14:paraId="7D6C4681" w14:textId="77777777" w:rsidTr="003039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9CA1062" w14:textId="5150E138" w:rsidR="00A90E04" w:rsidRPr="00230C02" w:rsidRDefault="00A90E04" w:rsidP="0086442E">
            <w:pPr>
              <w:spacing w:line="480" w:lineRule="auto"/>
              <w:rPr>
                <w:rFonts w:ascii="Arial" w:hAnsi="Arial" w:cs="Arial"/>
                <w:u w:val="single"/>
              </w:rPr>
            </w:pPr>
            <w:r w:rsidRPr="00230C02">
              <w:rPr>
                <w:rFonts w:ascii="Arial" w:hAnsi="Arial" w:cs="Arial"/>
                <w:b w:val="0"/>
                <w:bCs w:val="0"/>
              </w:rPr>
              <w:t>p-interaction</w:t>
            </w:r>
          </w:p>
        </w:tc>
        <w:tc>
          <w:tcPr>
            <w:tcW w:w="1980" w:type="dxa"/>
          </w:tcPr>
          <w:p w14:paraId="27E34343" w14:textId="77777777" w:rsidR="00A90E04" w:rsidRPr="00230C02" w:rsidRDefault="00A90E04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54983C01" w14:textId="098E65C2" w:rsidR="00A90E04" w:rsidRPr="00230C02" w:rsidRDefault="00194269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3184</w:t>
            </w:r>
          </w:p>
        </w:tc>
        <w:tc>
          <w:tcPr>
            <w:tcW w:w="1890" w:type="dxa"/>
          </w:tcPr>
          <w:p w14:paraId="6F42C3F5" w14:textId="77777777" w:rsidR="00A90E04" w:rsidRPr="00230C02" w:rsidRDefault="00A90E04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6F6486C9" w14:textId="7B555F22" w:rsidR="00A90E04" w:rsidRPr="00230C02" w:rsidRDefault="00194269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4285</w:t>
            </w:r>
          </w:p>
        </w:tc>
        <w:tc>
          <w:tcPr>
            <w:tcW w:w="1980" w:type="dxa"/>
          </w:tcPr>
          <w:p w14:paraId="7E93C5BA" w14:textId="77777777" w:rsidR="00A90E04" w:rsidRPr="00230C02" w:rsidRDefault="00A90E04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06156264" w14:textId="6CA41ED6" w:rsidR="00A90E04" w:rsidRPr="00230C02" w:rsidRDefault="00194269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4604</w:t>
            </w:r>
          </w:p>
        </w:tc>
      </w:tr>
      <w:tr w:rsidR="00530BF8" w:rsidRPr="00230C02" w14:paraId="275403CA" w14:textId="77777777" w:rsidTr="003039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D39CEFD" w14:textId="77777777" w:rsidR="00530BF8" w:rsidRPr="00230C02" w:rsidRDefault="00530BF8" w:rsidP="0086442E">
            <w:pPr>
              <w:spacing w:line="480" w:lineRule="auto"/>
              <w:rPr>
                <w:rFonts w:ascii="Arial" w:hAnsi="Arial" w:cs="Arial"/>
                <w:b w:val="0"/>
                <w:bCs w:val="0"/>
                <w:u w:val="single"/>
                <w:vertAlign w:val="subscript"/>
              </w:rPr>
            </w:pPr>
            <w:r w:rsidRPr="00230C02">
              <w:rPr>
                <w:rFonts w:ascii="Arial" w:hAnsi="Arial" w:cs="Arial"/>
                <w:u w:val="single"/>
              </w:rPr>
              <w:t>24,25(OH)</w:t>
            </w:r>
            <w:r w:rsidRPr="00230C02">
              <w:rPr>
                <w:rFonts w:ascii="Arial" w:hAnsi="Arial" w:cs="Arial"/>
                <w:u w:val="single"/>
                <w:vertAlign w:val="subscript"/>
              </w:rPr>
              <w:t>2</w:t>
            </w:r>
            <w:r w:rsidRPr="00230C02">
              <w:rPr>
                <w:rFonts w:ascii="Arial" w:hAnsi="Arial" w:cs="Arial"/>
                <w:u w:val="single"/>
              </w:rPr>
              <w:t>D</w:t>
            </w:r>
            <w:r w:rsidRPr="00230C02">
              <w:rPr>
                <w:rFonts w:ascii="Arial" w:hAnsi="Arial" w:cs="Arial"/>
                <w:u w:val="single"/>
                <w:vertAlign w:val="subscript"/>
              </w:rPr>
              <w:t>3</w:t>
            </w:r>
          </w:p>
        </w:tc>
        <w:tc>
          <w:tcPr>
            <w:tcW w:w="1980" w:type="dxa"/>
          </w:tcPr>
          <w:p w14:paraId="6DC6A19D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7832FED7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7677338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36BC0196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6595B3F4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3B257706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30BF8" w:rsidRPr="00230C02" w14:paraId="0E7D9828" w14:textId="77777777" w:rsidTr="003039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D22115B" w14:textId="77777777" w:rsidR="00530BF8" w:rsidRPr="00230C02" w:rsidRDefault="00530BF8" w:rsidP="008644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30C02">
              <w:rPr>
                <w:rFonts w:ascii="Arial" w:hAnsi="Arial" w:cs="Arial"/>
                <w:b w:val="0"/>
                <w:bCs w:val="0"/>
              </w:rPr>
              <w:t>CKD</w:t>
            </w:r>
          </w:p>
        </w:tc>
        <w:tc>
          <w:tcPr>
            <w:tcW w:w="1980" w:type="dxa"/>
          </w:tcPr>
          <w:p w14:paraId="7F00BA01" w14:textId="50C85024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- 21</w:t>
            </w:r>
            <w:r w:rsidR="007427E7" w:rsidRPr="00230C02">
              <w:rPr>
                <w:rFonts w:ascii="Arial" w:hAnsi="Arial" w:cs="Arial"/>
              </w:rPr>
              <w:t>.2</w:t>
            </w:r>
            <w:r w:rsidRPr="00230C02">
              <w:rPr>
                <w:rFonts w:ascii="Arial" w:hAnsi="Arial" w:cs="Arial"/>
              </w:rPr>
              <w:t xml:space="preserve"> (-</w:t>
            </w:r>
            <w:r w:rsidR="007427E7" w:rsidRPr="00230C02">
              <w:rPr>
                <w:rFonts w:ascii="Arial" w:hAnsi="Arial" w:cs="Arial"/>
              </w:rPr>
              <w:t>4</w:t>
            </w:r>
            <w:r w:rsidR="00355CC5" w:rsidRPr="00230C02">
              <w:rPr>
                <w:rFonts w:ascii="Arial" w:hAnsi="Arial" w:cs="Arial"/>
              </w:rPr>
              <w:t>2.3</w:t>
            </w:r>
            <w:r w:rsidRPr="00230C02">
              <w:rPr>
                <w:rFonts w:ascii="Arial" w:hAnsi="Arial" w:cs="Arial"/>
              </w:rPr>
              <w:t>, -0.</w:t>
            </w:r>
            <w:r w:rsidR="00355CC5" w:rsidRPr="00230C02">
              <w:rPr>
                <w:rFonts w:ascii="Arial" w:hAnsi="Arial" w:cs="Arial"/>
              </w:rPr>
              <w:t>8</w:t>
            </w:r>
            <w:r w:rsidRPr="00230C02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14:paraId="59ECB26C" w14:textId="5022A56D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0491</w:t>
            </w:r>
          </w:p>
        </w:tc>
        <w:tc>
          <w:tcPr>
            <w:tcW w:w="1890" w:type="dxa"/>
          </w:tcPr>
          <w:p w14:paraId="6885AF06" w14:textId="25784943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-</w:t>
            </w:r>
            <w:r w:rsidR="007427E7" w:rsidRPr="00230C02">
              <w:rPr>
                <w:rFonts w:ascii="Arial" w:hAnsi="Arial" w:cs="Arial"/>
              </w:rPr>
              <w:t xml:space="preserve">25.9 </w:t>
            </w:r>
            <w:r w:rsidRPr="00230C02">
              <w:rPr>
                <w:rFonts w:ascii="Arial" w:hAnsi="Arial" w:cs="Arial"/>
              </w:rPr>
              <w:t>(-</w:t>
            </w:r>
            <w:r w:rsidR="007427E7" w:rsidRPr="00230C02">
              <w:rPr>
                <w:rFonts w:ascii="Arial" w:hAnsi="Arial" w:cs="Arial"/>
              </w:rPr>
              <w:t>4</w:t>
            </w:r>
            <w:r w:rsidR="00986AB4" w:rsidRPr="00230C02">
              <w:rPr>
                <w:rFonts w:ascii="Arial" w:hAnsi="Arial" w:cs="Arial"/>
              </w:rPr>
              <w:t>8.6</w:t>
            </w:r>
            <w:r w:rsidRPr="00230C02">
              <w:rPr>
                <w:rFonts w:ascii="Arial" w:hAnsi="Arial" w:cs="Arial"/>
              </w:rPr>
              <w:t>, -</w:t>
            </w:r>
            <w:r w:rsidR="00986AB4" w:rsidRPr="00230C02">
              <w:rPr>
                <w:rFonts w:ascii="Arial" w:hAnsi="Arial" w:cs="Arial"/>
              </w:rPr>
              <w:t>3.2</w:t>
            </w:r>
            <w:r w:rsidRPr="00230C02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14:paraId="6B98788E" w14:textId="6525B18F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0262</w:t>
            </w:r>
          </w:p>
        </w:tc>
        <w:tc>
          <w:tcPr>
            <w:tcW w:w="1980" w:type="dxa"/>
          </w:tcPr>
          <w:p w14:paraId="5355D7B2" w14:textId="129F5507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-</w:t>
            </w:r>
            <w:r w:rsidR="007427E7" w:rsidRPr="00230C02">
              <w:rPr>
                <w:rFonts w:ascii="Arial" w:hAnsi="Arial" w:cs="Arial"/>
              </w:rPr>
              <w:t xml:space="preserve">20.8 </w:t>
            </w:r>
            <w:r w:rsidRPr="00230C02">
              <w:rPr>
                <w:rFonts w:ascii="Arial" w:hAnsi="Arial" w:cs="Arial"/>
              </w:rPr>
              <w:t>(-38</w:t>
            </w:r>
            <w:r w:rsidR="007427E7" w:rsidRPr="00230C02">
              <w:rPr>
                <w:rFonts w:ascii="Arial" w:hAnsi="Arial" w:cs="Arial"/>
              </w:rPr>
              <w:t>.</w:t>
            </w:r>
            <w:r w:rsidR="00986AB4" w:rsidRPr="00230C02">
              <w:rPr>
                <w:rFonts w:ascii="Arial" w:hAnsi="Arial" w:cs="Arial"/>
              </w:rPr>
              <w:t>7</w:t>
            </w:r>
            <w:r w:rsidRPr="00230C02">
              <w:rPr>
                <w:rFonts w:ascii="Arial" w:hAnsi="Arial" w:cs="Arial"/>
              </w:rPr>
              <w:t>, -</w:t>
            </w:r>
            <w:r w:rsidR="00986AB4" w:rsidRPr="00230C02">
              <w:rPr>
                <w:rFonts w:ascii="Arial" w:hAnsi="Arial" w:cs="Arial"/>
              </w:rPr>
              <w:t>2.9</w:t>
            </w:r>
            <w:r w:rsidRPr="00230C02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</w:tcPr>
          <w:p w14:paraId="1F40A819" w14:textId="5D40E53C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0236</w:t>
            </w:r>
          </w:p>
        </w:tc>
      </w:tr>
      <w:tr w:rsidR="00530BF8" w:rsidRPr="00230C02" w14:paraId="6499A8FC" w14:textId="77777777" w:rsidTr="003039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342FE8B" w14:textId="77777777" w:rsidR="00530BF8" w:rsidRPr="00230C02" w:rsidRDefault="00530BF8" w:rsidP="008644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30C02">
              <w:rPr>
                <w:rFonts w:ascii="Arial" w:hAnsi="Arial" w:cs="Arial"/>
                <w:b w:val="0"/>
                <w:bCs w:val="0"/>
              </w:rPr>
              <w:lastRenderedPageBreak/>
              <w:t>No CKD</w:t>
            </w:r>
          </w:p>
        </w:tc>
        <w:tc>
          <w:tcPr>
            <w:tcW w:w="1980" w:type="dxa"/>
          </w:tcPr>
          <w:p w14:paraId="3C2BBCF7" w14:textId="24F9D368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 xml:space="preserve">- </w:t>
            </w:r>
            <w:r w:rsidR="006C58F1" w:rsidRPr="00230C02">
              <w:rPr>
                <w:rFonts w:ascii="Arial" w:hAnsi="Arial" w:cs="Arial"/>
              </w:rPr>
              <w:t xml:space="preserve">23.9 </w:t>
            </w:r>
            <w:r w:rsidRPr="00230C02">
              <w:rPr>
                <w:rFonts w:ascii="Arial" w:hAnsi="Arial" w:cs="Arial"/>
              </w:rPr>
              <w:t>(-</w:t>
            </w:r>
            <w:r w:rsidR="006C58F1" w:rsidRPr="00230C02">
              <w:rPr>
                <w:rFonts w:ascii="Arial" w:hAnsi="Arial" w:cs="Arial"/>
              </w:rPr>
              <w:t>34.5</w:t>
            </w:r>
            <w:r w:rsidRPr="00230C02">
              <w:rPr>
                <w:rFonts w:ascii="Arial" w:hAnsi="Arial" w:cs="Arial"/>
              </w:rPr>
              <w:t>, -13</w:t>
            </w:r>
            <w:r w:rsidR="006C58F1" w:rsidRPr="00230C02">
              <w:rPr>
                <w:rFonts w:ascii="Arial" w:hAnsi="Arial" w:cs="Arial"/>
              </w:rPr>
              <w:t>.2</w:t>
            </w:r>
            <w:r w:rsidRPr="00230C02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14:paraId="74FD187C" w14:textId="7F3DDFD5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&lt;0.0001</w:t>
            </w:r>
          </w:p>
        </w:tc>
        <w:tc>
          <w:tcPr>
            <w:tcW w:w="1890" w:type="dxa"/>
          </w:tcPr>
          <w:p w14:paraId="2CA14C34" w14:textId="1F2FF2F5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-7.7 (-</w:t>
            </w:r>
            <w:r w:rsidR="006C58F1" w:rsidRPr="00230C02">
              <w:rPr>
                <w:rFonts w:ascii="Arial" w:hAnsi="Arial" w:cs="Arial"/>
              </w:rPr>
              <w:t>24.5</w:t>
            </w:r>
            <w:r w:rsidRPr="00230C02">
              <w:rPr>
                <w:rFonts w:ascii="Arial" w:hAnsi="Arial" w:cs="Arial"/>
              </w:rPr>
              <w:t>, 9.1)</w:t>
            </w:r>
          </w:p>
        </w:tc>
        <w:tc>
          <w:tcPr>
            <w:tcW w:w="990" w:type="dxa"/>
          </w:tcPr>
          <w:p w14:paraId="42F523CF" w14:textId="4DAFE6BA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3705</w:t>
            </w:r>
          </w:p>
        </w:tc>
        <w:tc>
          <w:tcPr>
            <w:tcW w:w="1980" w:type="dxa"/>
          </w:tcPr>
          <w:p w14:paraId="516B8986" w14:textId="0D8860FF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-2.8 (-</w:t>
            </w:r>
            <w:r w:rsidR="006C58F1" w:rsidRPr="00230C02">
              <w:rPr>
                <w:rFonts w:ascii="Arial" w:hAnsi="Arial" w:cs="Arial"/>
              </w:rPr>
              <w:t>13.8</w:t>
            </w:r>
            <w:r w:rsidRPr="00230C02">
              <w:rPr>
                <w:rFonts w:ascii="Arial" w:hAnsi="Arial" w:cs="Arial"/>
              </w:rPr>
              <w:t>, 8.3)</w:t>
            </w:r>
          </w:p>
        </w:tc>
        <w:tc>
          <w:tcPr>
            <w:tcW w:w="900" w:type="dxa"/>
          </w:tcPr>
          <w:p w14:paraId="2587C4E7" w14:textId="4060F1CA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6241</w:t>
            </w:r>
          </w:p>
        </w:tc>
      </w:tr>
      <w:tr w:rsidR="00A90E04" w:rsidRPr="00230C02" w14:paraId="742191C2" w14:textId="77777777" w:rsidTr="003039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BB69153" w14:textId="427695DC" w:rsidR="00A90E04" w:rsidRPr="00230C02" w:rsidRDefault="00A90E04" w:rsidP="0086442E">
            <w:pPr>
              <w:spacing w:line="480" w:lineRule="auto"/>
              <w:rPr>
                <w:rFonts w:ascii="Arial" w:hAnsi="Arial" w:cs="Arial"/>
                <w:u w:val="single"/>
              </w:rPr>
            </w:pPr>
            <w:r w:rsidRPr="00230C02">
              <w:rPr>
                <w:rFonts w:ascii="Arial" w:hAnsi="Arial" w:cs="Arial"/>
                <w:b w:val="0"/>
                <w:bCs w:val="0"/>
              </w:rPr>
              <w:t>p-interaction</w:t>
            </w:r>
          </w:p>
        </w:tc>
        <w:tc>
          <w:tcPr>
            <w:tcW w:w="1980" w:type="dxa"/>
          </w:tcPr>
          <w:p w14:paraId="45F1DD24" w14:textId="77777777" w:rsidR="00A90E04" w:rsidRPr="00230C02" w:rsidRDefault="00A90E04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6ABD8C8F" w14:textId="7BBC161A" w:rsidR="00A90E04" w:rsidRPr="00230C02" w:rsidRDefault="00194269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9125</w:t>
            </w:r>
          </w:p>
        </w:tc>
        <w:tc>
          <w:tcPr>
            <w:tcW w:w="1890" w:type="dxa"/>
          </w:tcPr>
          <w:p w14:paraId="04C64C07" w14:textId="77777777" w:rsidR="00A90E04" w:rsidRPr="00230C02" w:rsidRDefault="00A90E04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465F689B" w14:textId="249E3ABE" w:rsidR="00A90E04" w:rsidRPr="00230C02" w:rsidRDefault="00194269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2726</w:t>
            </w:r>
          </w:p>
        </w:tc>
        <w:tc>
          <w:tcPr>
            <w:tcW w:w="1980" w:type="dxa"/>
          </w:tcPr>
          <w:p w14:paraId="553CE7C3" w14:textId="77777777" w:rsidR="00A90E04" w:rsidRPr="00230C02" w:rsidRDefault="00A90E04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1C93FB6F" w14:textId="54D4EC83" w:rsidR="00A90E04" w:rsidRPr="00230C02" w:rsidRDefault="00194269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6111</w:t>
            </w:r>
          </w:p>
        </w:tc>
      </w:tr>
      <w:tr w:rsidR="00530BF8" w:rsidRPr="00230C02" w14:paraId="0AA042EB" w14:textId="77777777" w:rsidTr="003039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5F4A7EE" w14:textId="77777777" w:rsidR="00530BF8" w:rsidRPr="00230C02" w:rsidRDefault="00530BF8" w:rsidP="0086442E">
            <w:pPr>
              <w:spacing w:line="480" w:lineRule="auto"/>
              <w:rPr>
                <w:rFonts w:ascii="Arial" w:hAnsi="Arial" w:cs="Arial"/>
                <w:b w:val="0"/>
                <w:bCs w:val="0"/>
                <w:u w:val="single"/>
              </w:rPr>
            </w:pPr>
            <w:r w:rsidRPr="00230C02">
              <w:rPr>
                <w:rFonts w:ascii="Arial" w:hAnsi="Arial" w:cs="Arial"/>
                <w:u w:val="single"/>
              </w:rPr>
              <w:t>1,25(OH)</w:t>
            </w:r>
            <w:r w:rsidRPr="00230C02">
              <w:rPr>
                <w:rFonts w:ascii="Arial" w:hAnsi="Arial" w:cs="Arial"/>
                <w:u w:val="single"/>
                <w:vertAlign w:val="subscript"/>
              </w:rPr>
              <w:t>2</w:t>
            </w:r>
            <w:r w:rsidRPr="00230C02">
              <w:rPr>
                <w:rFonts w:ascii="Arial" w:hAnsi="Arial" w:cs="Arial"/>
                <w:u w:val="single"/>
              </w:rPr>
              <w:t>D</w:t>
            </w:r>
          </w:p>
        </w:tc>
        <w:tc>
          <w:tcPr>
            <w:tcW w:w="1980" w:type="dxa"/>
          </w:tcPr>
          <w:p w14:paraId="45DB543D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0A3B8EE4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9E5756E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62D6C411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642CA879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2048242B" w14:textId="77777777" w:rsidR="00530BF8" w:rsidRPr="00230C02" w:rsidRDefault="00530BF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30BF8" w:rsidRPr="00230C02" w14:paraId="2BD73408" w14:textId="77777777" w:rsidTr="003039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133D4D0" w14:textId="77777777" w:rsidR="00530BF8" w:rsidRPr="00230C02" w:rsidRDefault="00530BF8" w:rsidP="008644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30C02">
              <w:rPr>
                <w:rFonts w:ascii="Arial" w:hAnsi="Arial" w:cs="Arial"/>
                <w:b w:val="0"/>
                <w:bCs w:val="0"/>
              </w:rPr>
              <w:t>CKD</w:t>
            </w:r>
          </w:p>
        </w:tc>
        <w:tc>
          <w:tcPr>
            <w:tcW w:w="1980" w:type="dxa"/>
          </w:tcPr>
          <w:p w14:paraId="7C78062D" w14:textId="43FDCEC2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-</w:t>
            </w:r>
            <w:r w:rsidR="007427E7" w:rsidRPr="00230C02">
              <w:rPr>
                <w:rFonts w:ascii="Arial" w:hAnsi="Arial" w:cs="Arial"/>
              </w:rPr>
              <w:t xml:space="preserve">21.5 </w:t>
            </w:r>
            <w:r w:rsidRPr="00230C02">
              <w:rPr>
                <w:rFonts w:ascii="Arial" w:hAnsi="Arial" w:cs="Arial"/>
              </w:rPr>
              <w:t>(-8</w:t>
            </w:r>
            <w:r w:rsidR="00355CC5" w:rsidRPr="00230C02">
              <w:rPr>
                <w:rFonts w:ascii="Arial" w:hAnsi="Arial" w:cs="Arial"/>
              </w:rPr>
              <w:t>4.0</w:t>
            </w:r>
            <w:r w:rsidRPr="00230C02">
              <w:rPr>
                <w:rFonts w:ascii="Arial" w:hAnsi="Arial" w:cs="Arial"/>
              </w:rPr>
              <w:t xml:space="preserve">, </w:t>
            </w:r>
            <w:r w:rsidR="00355CC5" w:rsidRPr="00230C02">
              <w:rPr>
                <w:rFonts w:ascii="Arial" w:hAnsi="Arial" w:cs="Arial"/>
              </w:rPr>
              <w:t>40.9</w:t>
            </w:r>
            <w:r w:rsidRPr="00230C02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14:paraId="2391EBA7" w14:textId="7AF1C42F" w:rsidR="00530BF8" w:rsidRPr="00230C02" w:rsidRDefault="00367808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</w:t>
            </w:r>
            <w:r w:rsidR="007427E7" w:rsidRPr="00230C02">
              <w:rPr>
                <w:rFonts w:ascii="Arial" w:hAnsi="Arial" w:cs="Arial"/>
              </w:rPr>
              <w:t>4906</w:t>
            </w:r>
          </w:p>
        </w:tc>
        <w:tc>
          <w:tcPr>
            <w:tcW w:w="1890" w:type="dxa"/>
          </w:tcPr>
          <w:p w14:paraId="300A3086" w14:textId="2E6B42D0" w:rsidR="00530BF8" w:rsidRPr="00230C02" w:rsidRDefault="00446593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-</w:t>
            </w:r>
            <w:r w:rsidR="007427E7" w:rsidRPr="00230C02">
              <w:rPr>
                <w:rFonts w:ascii="Arial" w:hAnsi="Arial" w:cs="Arial"/>
              </w:rPr>
              <w:t xml:space="preserve">15.8 </w:t>
            </w:r>
            <w:r w:rsidRPr="00230C02">
              <w:rPr>
                <w:rFonts w:ascii="Arial" w:hAnsi="Arial" w:cs="Arial"/>
              </w:rPr>
              <w:t>(-8</w:t>
            </w:r>
            <w:r w:rsidR="00986AB4" w:rsidRPr="00230C02">
              <w:rPr>
                <w:rFonts w:ascii="Arial" w:hAnsi="Arial" w:cs="Arial"/>
              </w:rPr>
              <w:t>4.5</w:t>
            </w:r>
            <w:r w:rsidRPr="00230C02">
              <w:rPr>
                <w:rFonts w:ascii="Arial" w:hAnsi="Arial" w:cs="Arial"/>
              </w:rPr>
              <w:t xml:space="preserve">, </w:t>
            </w:r>
            <w:r w:rsidR="007427E7" w:rsidRPr="00230C02">
              <w:rPr>
                <w:rFonts w:ascii="Arial" w:hAnsi="Arial" w:cs="Arial"/>
              </w:rPr>
              <w:t>5</w:t>
            </w:r>
            <w:r w:rsidR="00986AB4" w:rsidRPr="00230C02">
              <w:rPr>
                <w:rFonts w:ascii="Arial" w:hAnsi="Arial" w:cs="Arial"/>
              </w:rPr>
              <w:t>3.0</w:t>
            </w:r>
            <w:r w:rsidRPr="00230C02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14:paraId="11F449C4" w14:textId="0700E527" w:rsidR="00530BF8" w:rsidRPr="00230C02" w:rsidRDefault="00446593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6452</w:t>
            </w:r>
          </w:p>
        </w:tc>
        <w:tc>
          <w:tcPr>
            <w:tcW w:w="1980" w:type="dxa"/>
          </w:tcPr>
          <w:p w14:paraId="63BEA9CF" w14:textId="63EF041F" w:rsidR="00530BF8" w:rsidRPr="00230C02" w:rsidRDefault="00446593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- 8.2 (-</w:t>
            </w:r>
            <w:r w:rsidR="007427E7" w:rsidRPr="00230C02">
              <w:rPr>
                <w:rFonts w:ascii="Arial" w:hAnsi="Arial" w:cs="Arial"/>
              </w:rPr>
              <w:t>6</w:t>
            </w:r>
            <w:r w:rsidR="00986AB4" w:rsidRPr="00230C02">
              <w:rPr>
                <w:rFonts w:ascii="Arial" w:hAnsi="Arial" w:cs="Arial"/>
              </w:rPr>
              <w:t>2.2</w:t>
            </w:r>
            <w:r w:rsidRPr="00230C02">
              <w:rPr>
                <w:rFonts w:ascii="Arial" w:hAnsi="Arial" w:cs="Arial"/>
              </w:rPr>
              <w:t>, 4</w:t>
            </w:r>
            <w:r w:rsidR="00986AB4" w:rsidRPr="00230C02">
              <w:rPr>
                <w:rFonts w:ascii="Arial" w:hAnsi="Arial" w:cs="Arial"/>
              </w:rPr>
              <w:t>5.7</w:t>
            </w:r>
            <w:r w:rsidRPr="00230C02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</w:tcPr>
          <w:p w14:paraId="24856097" w14:textId="44A63502" w:rsidR="00530BF8" w:rsidRPr="00230C02" w:rsidRDefault="00446593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7595</w:t>
            </w:r>
          </w:p>
        </w:tc>
      </w:tr>
      <w:tr w:rsidR="00530BF8" w:rsidRPr="00230C02" w14:paraId="780A1198" w14:textId="77777777" w:rsidTr="003039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9F3F311" w14:textId="77777777" w:rsidR="00530BF8" w:rsidRPr="00230C02" w:rsidRDefault="00530BF8" w:rsidP="008644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30C02">
              <w:rPr>
                <w:rFonts w:ascii="Arial" w:hAnsi="Arial" w:cs="Arial"/>
                <w:b w:val="0"/>
                <w:bCs w:val="0"/>
              </w:rPr>
              <w:t>No CKD</w:t>
            </w:r>
          </w:p>
        </w:tc>
        <w:tc>
          <w:tcPr>
            <w:tcW w:w="1980" w:type="dxa"/>
          </w:tcPr>
          <w:p w14:paraId="1EC0BD0D" w14:textId="637DFBF1" w:rsidR="00530BF8" w:rsidRPr="00230C02" w:rsidRDefault="00446593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 xml:space="preserve">18.4 (-3.7, </w:t>
            </w:r>
            <w:r w:rsidR="00DA51CA" w:rsidRPr="00230C02">
              <w:rPr>
                <w:rFonts w:ascii="Arial" w:hAnsi="Arial" w:cs="Arial"/>
              </w:rPr>
              <w:t>40.5</w:t>
            </w:r>
            <w:r w:rsidRPr="00230C02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14:paraId="63216886" w14:textId="76EF348F" w:rsidR="00530BF8" w:rsidRPr="00230C02" w:rsidRDefault="00446593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1051</w:t>
            </w:r>
          </w:p>
        </w:tc>
        <w:tc>
          <w:tcPr>
            <w:tcW w:w="1890" w:type="dxa"/>
          </w:tcPr>
          <w:p w14:paraId="13B3BD7D" w14:textId="45BA1835" w:rsidR="00530BF8" w:rsidRPr="00230C02" w:rsidRDefault="00446593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80.9 (49</w:t>
            </w:r>
            <w:r w:rsidR="00DA51CA" w:rsidRPr="00230C02">
              <w:rPr>
                <w:rFonts w:ascii="Arial" w:hAnsi="Arial" w:cs="Arial"/>
              </w:rPr>
              <w:t>.7</w:t>
            </w:r>
            <w:r w:rsidRPr="00230C02">
              <w:rPr>
                <w:rFonts w:ascii="Arial" w:hAnsi="Arial" w:cs="Arial"/>
              </w:rPr>
              <w:t>, 112</w:t>
            </w:r>
            <w:r w:rsidR="00DA51CA" w:rsidRPr="00230C02">
              <w:rPr>
                <w:rFonts w:ascii="Arial" w:hAnsi="Arial" w:cs="Arial"/>
              </w:rPr>
              <w:t>.</w:t>
            </w:r>
            <w:r w:rsidR="00E26ECC" w:rsidRPr="00230C02">
              <w:rPr>
                <w:rFonts w:ascii="Arial" w:hAnsi="Arial" w:cs="Arial"/>
              </w:rPr>
              <w:t>2</w:t>
            </w:r>
            <w:r w:rsidRPr="00230C02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14:paraId="717931F5" w14:textId="0650D61A" w:rsidR="00530BF8" w:rsidRPr="00230C02" w:rsidRDefault="00446593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&lt;0.0001</w:t>
            </w:r>
          </w:p>
        </w:tc>
        <w:tc>
          <w:tcPr>
            <w:tcW w:w="1980" w:type="dxa"/>
          </w:tcPr>
          <w:p w14:paraId="517E8421" w14:textId="73372EDB" w:rsidR="00530BF8" w:rsidRPr="00230C02" w:rsidRDefault="00DA51CA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 xml:space="preserve">24.5 </w:t>
            </w:r>
            <w:r w:rsidR="00446593" w:rsidRPr="00230C02">
              <w:rPr>
                <w:rFonts w:ascii="Arial" w:hAnsi="Arial" w:cs="Arial"/>
              </w:rPr>
              <w:t>(2.8, 46</w:t>
            </w:r>
            <w:r w:rsidRPr="00230C02">
              <w:rPr>
                <w:rFonts w:ascii="Arial" w:hAnsi="Arial" w:cs="Arial"/>
              </w:rPr>
              <w:t>.2</w:t>
            </w:r>
            <w:r w:rsidR="00446593" w:rsidRPr="00230C02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</w:tcPr>
          <w:p w14:paraId="7D9FD70D" w14:textId="41E58515" w:rsidR="00530BF8" w:rsidRPr="00230C02" w:rsidRDefault="00446593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028</w:t>
            </w:r>
            <w:r w:rsidR="00DA51CA" w:rsidRPr="00230C02">
              <w:rPr>
                <w:rFonts w:ascii="Arial" w:hAnsi="Arial" w:cs="Arial"/>
              </w:rPr>
              <w:t>0</w:t>
            </w:r>
          </w:p>
        </w:tc>
      </w:tr>
      <w:tr w:rsidR="00A90E04" w:rsidRPr="00230C02" w14:paraId="777B06FE" w14:textId="77777777" w:rsidTr="003039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765F1A9" w14:textId="2C07D5F4" w:rsidR="00A90E04" w:rsidRPr="00230C02" w:rsidRDefault="00A90E04" w:rsidP="0086442E">
            <w:pPr>
              <w:spacing w:line="480" w:lineRule="auto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  <w:b w:val="0"/>
                <w:bCs w:val="0"/>
              </w:rPr>
              <w:t>p-interaction</w:t>
            </w:r>
          </w:p>
        </w:tc>
        <w:tc>
          <w:tcPr>
            <w:tcW w:w="1980" w:type="dxa"/>
          </w:tcPr>
          <w:p w14:paraId="3CF4A867" w14:textId="77777777" w:rsidR="00A90E04" w:rsidRPr="00230C02" w:rsidRDefault="00A90E04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10ED4040" w14:textId="2DE0D730" w:rsidR="00A90E04" w:rsidRPr="00230C02" w:rsidRDefault="00194269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0021</w:t>
            </w:r>
          </w:p>
        </w:tc>
        <w:tc>
          <w:tcPr>
            <w:tcW w:w="1890" w:type="dxa"/>
          </w:tcPr>
          <w:p w14:paraId="78C6A001" w14:textId="77777777" w:rsidR="00A90E04" w:rsidRPr="00230C02" w:rsidRDefault="00A90E04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76F52E83" w14:textId="3376448B" w:rsidR="00A90E04" w:rsidRPr="00230C02" w:rsidRDefault="00194269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0045</w:t>
            </w:r>
          </w:p>
        </w:tc>
        <w:tc>
          <w:tcPr>
            <w:tcW w:w="1980" w:type="dxa"/>
          </w:tcPr>
          <w:p w14:paraId="37064403" w14:textId="77777777" w:rsidR="00A90E04" w:rsidRPr="00230C02" w:rsidDel="00DA51CA" w:rsidRDefault="00A90E04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066BFAA4" w14:textId="3400E4FE" w:rsidR="00A90E04" w:rsidRPr="00230C02" w:rsidRDefault="00194269" w:rsidP="00864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C02">
              <w:rPr>
                <w:rFonts w:ascii="Arial" w:hAnsi="Arial" w:cs="Arial"/>
              </w:rPr>
              <w:t>0.3602</w:t>
            </w:r>
          </w:p>
        </w:tc>
      </w:tr>
    </w:tbl>
    <w:p w14:paraId="792E4D8A" w14:textId="770E18F8" w:rsidR="006E4563" w:rsidRPr="00230C02" w:rsidRDefault="006E4563" w:rsidP="0086442E">
      <w:pPr>
        <w:spacing w:after="0" w:line="480" w:lineRule="auto"/>
        <w:rPr>
          <w:rFonts w:ascii="Arial" w:eastAsia="SimSun" w:hAnsi="Arial" w:cs="Arial"/>
          <w:kern w:val="0"/>
          <w:sz w:val="24"/>
          <w:szCs w:val="24"/>
          <w:lang w:eastAsia="ja-JP"/>
          <w14:ligatures w14:val="none"/>
        </w:rPr>
      </w:pPr>
      <w:r w:rsidRPr="00230C02">
        <w:rPr>
          <w:rFonts w:ascii="Arial" w:eastAsia="SimSun" w:hAnsi="Arial" w:cs="Arial"/>
          <w:kern w:val="0"/>
          <w:sz w:val="24"/>
          <w:szCs w:val="24"/>
          <w:lang w:eastAsia="ja-JP"/>
          <w14:ligatures w14:val="none"/>
        </w:rPr>
        <w:t>Model</w:t>
      </w:r>
      <w:r w:rsidR="00040EA0">
        <w:rPr>
          <w:rFonts w:ascii="Arial" w:eastAsia="SimSun" w:hAnsi="Arial" w:cs="Arial"/>
          <w:kern w:val="0"/>
          <w:sz w:val="24"/>
          <w:szCs w:val="24"/>
          <w:lang w:eastAsia="ja-JP"/>
          <w14:ligatures w14:val="none"/>
        </w:rPr>
        <w:t xml:space="preserve"> is a</w:t>
      </w:r>
      <w:r w:rsidR="000B5F5D" w:rsidRPr="00230C02">
        <w:rPr>
          <w:rFonts w:ascii="Arial" w:eastAsia="SimSun" w:hAnsi="Arial" w:cs="Arial"/>
          <w:kern w:val="0"/>
          <w:sz w:val="24"/>
          <w:szCs w:val="24"/>
          <w:lang w:eastAsia="ja-JP"/>
          <w14:ligatures w14:val="none"/>
        </w:rPr>
        <w:t xml:space="preserve">djusted for age, race (white vs. nonwhite), clinic, season of blood draw, </w:t>
      </w:r>
      <w:r w:rsidRPr="00230C02">
        <w:rPr>
          <w:rFonts w:ascii="Arial" w:eastAsia="SimSun" w:hAnsi="Arial" w:cs="Arial"/>
          <w:kern w:val="0"/>
          <w:sz w:val="24"/>
          <w:szCs w:val="24"/>
          <w:lang w:eastAsia="ja-JP"/>
          <w14:ligatures w14:val="none"/>
        </w:rPr>
        <w:t>physical activity, body mass index, smoking status (ever, vs. never), self-reported history of diabetes mellitus, systolic blood pressure, use of medication containing Vitamin D.</w:t>
      </w:r>
    </w:p>
    <w:p w14:paraId="09624057" w14:textId="3D42E1F9" w:rsidR="006E768F" w:rsidRPr="00230C02" w:rsidRDefault="00515AB4" w:rsidP="00B341E3">
      <w:pPr>
        <w:spacing w:after="0" w:line="480" w:lineRule="auto"/>
        <w:rPr>
          <w:rFonts w:ascii="Arial" w:eastAsia="SimSun" w:hAnsi="Arial" w:cs="Arial"/>
          <w:kern w:val="0"/>
          <w:sz w:val="24"/>
          <w:szCs w:val="24"/>
          <w:lang w:eastAsia="ja-JP"/>
          <w14:ligatures w14:val="none"/>
        </w:rPr>
      </w:pPr>
      <w:r w:rsidRPr="00230C02">
        <w:rPr>
          <w:rFonts w:ascii="Arial" w:eastAsia="SimSun" w:hAnsi="Arial" w:cs="Arial"/>
          <w:kern w:val="0"/>
          <w:sz w:val="24"/>
          <w:szCs w:val="24"/>
          <w:lang w:eastAsia="ja-JP"/>
          <w14:ligatures w14:val="none"/>
        </w:rPr>
        <w:t xml:space="preserve">Abbreviations: </w:t>
      </w:r>
      <w:r w:rsidR="009926C5" w:rsidRPr="00230C02">
        <w:rPr>
          <w:rFonts w:ascii="Arial" w:eastAsia="SimSun" w:hAnsi="Arial" w:cs="Arial"/>
          <w:kern w:val="0"/>
          <w:sz w:val="24"/>
          <w:szCs w:val="24"/>
          <w:lang w:eastAsia="ja-JP"/>
          <w14:ligatures w14:val="none"/>
        </w:rPr>
        <w:t xml:space="preserve">CI: confidence interval; </w:t>
      </w:r>
      <w:r w:rsidRPr="00230C02">
        <w:rPr>
          <w:rFonts w:ascii="Arial" w:eastAsia="SimSun" w:hAnsi="Arial" w:cs="Arial"/>
          <w:kern w:val="0"/>
          <w:sz w:val="24"/>
          <w:szCs w:val="24"/>
          <w:lang w:eastAsia="ja-JP"/>
          <w14:ligatures w14:val="none"/>
        </w:rPr>
        <w:t xml:space="preserve">VMR: vitamin D metabolite ratio; PTH: parathyroid hormone; CTX-I: C-terminal telopeptide of type I collagen; PINP: N-terminal propeptide of type I procollagen; </w:t>
      </w:r>
      <w:r w:rsidR="00901594" w:rsidRPr="00230C02">
        <w:rPr>
          <w:rFonts w:ascii="Arial" w:eastAsia="SimSun" w:hAnsi="Arial" w:cs="Arial"/>
          <w:kern w:val="0"/>
          <w:sz w:val="24"/>
          <w:szCs w:val="24"/>
          <w:lang w:eastAsia="ja-JP"/>
          <w14:ligatures w14:val="none"/>
        </w:rPr>
        <w:t>CKD: chronic kidney disease (</w:t>
      </w:r>
      <w:r w:rsidR="00457FD5" w:rsidRPr="00230C02">
        <w:rPr>
          <w:rFonts w:ascii="Arial" w:eastAsia="SimSun" w:hAnsi="Arial" w:cs="Arial"/>
          <w:kern w:val="0"/>
          <w:sz w:val="24"/>
          <w:szCs w:val="24"/>
          <w:lang w:eastAsia="ja-JP"/>
          <w14:ligatures w14:val="none"/>
        </w:rPr>
        <w:t>estimated glomerular filtration rate</w:t>
      </w:r>
      <w:r w:rsidR="00901594" w:rsidRPr="00230C02">
        <w:rPr>
          <w:rFonts w:ascii="Arial" w:eastAsia="SimSun" w:hAnsi="Arial" w:cs="Arial"/>
          <w:kern w:val="0"/>
          <w:sz w:val="24"/>
          <w:szCs w:val="24"/>
          <w:lang w:eastAsia="ja-JP"/>
          <w14:ligatures w14:val="none"/>
        </w:rPr>
        <w:t xml:space="preserve"> &lt; 60 mL/min/1.73m</w:t>
      </w:r>
      <w:r w:rsidR="00901594" w:rsidRPr="00230C02">
        <w:rPr>
          <w:rFonts w:ascii="Arial" w:eastAsia="SimSun" w:hAnsi="Arial" w:cs="Arial"/>
          <w:kern w:val="0"/>
          <w:sz w:val="24"/>
          <w:szCs w:val="24"/>
          <w:vertAlign w:val="superscript"/>
          <w:lang w:eastAsia="ja-JP"/>
          <w14:ligatures w14:val="none"/>
        </w:rPr>
        <w:t>2)</w:t>
      </w:r>
      <w:r w:rsidRPr="00230C02">
        <w:rPr>
          <w:rFonts w:ascii="Arial" w:eastAsia="SimSun" w:hAnsi="Arial" w:cs="Arial"/>
          <w:kern w:val="0"/>
          <w:sz w:val="24"/>
          <w:szCs w:val="24"/>
          <w:lang w:eastAsia="ja-JP"/>
          <w14:ligatures w14:val="none"/>
        </w:rPr>
        <w:t xml:space="preserve">. </w:t>
      </w:r>
      <w:r w:rsidR="00B341E3" w:rsidRPr="00230C02">
        <w:rPr>
          <w:rFonts w:ascii="Arial" w:eastAsia="SimSun" w:hAnsi="Arial" w:cs="Arial"/>
          <w:kern w:val="0"/>
          <w:sz w:val="24"/>
          <w:szCs w:val="24"/>
          <w:lang w:eastAsia="ja-JP"/>
          <w14:ligatures w14:val="none"/>
        </w:rPr>
        <w:t xml:space="preserve"> </w:t>
      </w:r>
    </w:p>
    <w:sectPr w:rsidR="006E768F" w:rsidRPr="00230C02" w:rsidSect="0086442E">
      <w:footerReference w:type="even" r:id="rId8"/>
      <w:footerReference w:type="default" r:id="rId9"/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D3E6EE" w14:textId="77777777" w:rsidR="00281CD7" w:rsidRDefault="00281CD7" w:rsidP="00047684">
      <w:pPr>
        <w:spacing w:after="0" w:line="240" w:lineRule="auto"/>
      </w:pPr>
      <w:r>
        <w:separator/>
      </w:r>
    </w:p>
  </w:endnote>
  <w:endnote w:type="continuationSeparator" w:id="0">
    <w:p w14:paraId="536126F0" w14:textId="77777777" w:rsidR="00281CD7" w:rsidRDefault="00281CD7" w:rsidP="00047684">
      <w:pPr>
        <w:spacing w:after="0" w:line="240" w:lineRule="auto"/>
      </w:pPr>
      <w:r>
        <w:continuationSeparator/>
      </w:r>
    </w:p>
  </w:endnote>
  <w:endnote w:type="continuationNotice" w:id="1">
    <w:p w14:paraId="45809D14" w14:textId="77777777" w:rsidR="00281CD7" w:rsidRDefault="00281CD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78289797"/>
      <w:docPartObj>
        <w:docPartGallery w:val="Page Numbers (Bottom of Page)"/>
        <w:docPartUnique/>
      </w:docPartObj>
    </w:sdtPr>
    <w:sdtContent>
      <w:p w14:paraId="5657F214" w14:textId="12DC1C2C" w:rsidR="0086442E" w:rsidRDefault="0086442E" w:rsidP="008E7C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93C023B" w14:textId="77777777" w:rsidR="0086442E" w:rsidRDefault="0086442E" w:rsidP="008644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72598279"/>
      <w:docPartObj>
        <w:docPartGallery w:val="Page Numbers (Bottom of Page)"/>
        <w:docPartUnique/>
      </w:docPartObj>
    </w:sdtPr>
    <w:sdtContent>
      <w:p w14:paraId="5EE62C6E" w14:textId="613E3213" w:rsidR="0086442E" w:rsidRDefault="0086442E" w:rsidP="008E7C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6BA761" w14:textId="77777777" w:rsidR="0086442E" w:rsidRDefault="0086442E" w:rsidP="008644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234CD8" w14:textId="77777777" w:rsidR="00281CD7" w:rsidRDefault="00281CD7" w:rsidP="00047684">
      <w:pPr>
        <w:spacing w:after="0" w:line="240" w:lineRule="auto"/>
      </w:pPr>
      <w:r>
        <w:separator/>
      </w:r>
    </w:p>
  </w:footnote>
  <w:footnote w:type="continuationSeparator" w:id="0">
    <w:p w14:paraId="1952F2C9" w14:textId="77777777" w:rsidR="00281CD7" w:rsidRDefault="00281CD7" w:rsidP="00047684">
      <w:pPr>
        <w:spacing w:after="0" w:line="240" w:lineRule="auto"/>
      </w:pPr>
      <w:r>
        <w:continuationSeparator/>
      </w:r>
    </w:p>
  </w:footnote>
  <w:footnote w:type="continuationNotice" w:id="1">
    <w:p w14:paraId="01060CED" w14:textId="77777777" w:rsidR="00281CD7" w:rsidRDefault="00281CD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37B31"/>
    <w:multiLevelType w:val="hybridMultilevel"/>
    <w:tmpl w:val="D99CB902"/>
    <w:lvl w:ilvl="0" w:tplc="B5B0BB8E">
      <w:numFmt w:val="bullet"/>
      <w:lvlText w:val="-"/>
      <w:lvlJc w:val="left"/>
      <w:pPr>
        <w:ind w:left="1800" w:hanging="360"/>
      </w:pPr>
      <w:rPr>
        <w:rFonts w:ascii="Aptos" w:eastAsia="SimSun" w:hAnsi="Apto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3DC1C7F"/>
    <w:multiLevelType w:val="hybridMultilevel"/>
    <w:tmpl w:val="2ABE4870"/>
    <w:lvl w:ilvl="0" w:tplc="12C69A76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B20DD6"/>
    <w:multiLevelType w:val="hybridMultilevel"/>
    <w:tmpl w:val="A790A9D8"/>
    <w:lvl w:ilvl="0" w:tplc="4BA20CCE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06426F"/>
    <w:multiLevelType w:val="hybridMultilevel"/>
    <w:tmpl w:val="49D01D60"/>
    <w:lvl w:ilvl="0" w:tplc="233658DC">
      <w:start w:val="4"/>
      <w:numFmt w:val="bullet"/>
      <w:lvlText w:val=""/>
      <w:lvlJc w:val="left"/>
      <w:pPr>
        <w:ind w:left="108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F427A67"/>
    <w:multiLevelType w:val="hybridMultilevel"/>
    <w:tmpl w:val="2F8445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3848454">
    <w:abstractNumId w:val="0"/>
  </w:num>
  <w:num w:numId="2" w16cid:durableId="392701683">
    <w:abstractNumId w:val="4"/>
  </w:num>
  <w:num w:numId="3" w16cid:durableId="616330006">
    <w:abstractNumId w:val="1"/>
  </w:num>
  <w:num w:numId="4" w16cid:durableId="462044618">
    <w:abstractNumId w:val="2"/>
  </w:num>
  <w:num w:numId="5" w16cid:durableId="12844604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684"/>
    <w:rsid w:val="000012F0"/>
    <w:rsid w:val="00010981"/>
    <w:rsid w:val="00024A24"/>
    <w:rsid w:val="00040EA0"/>
    <w:rsid w:val="000418BD"/>
    <w:rsid w:val="000425AB"/>
    <w:rsid w:val="00043D95"/>
    <w:rsid w:val="00047684"/>
    <w:rsid w:val="00047D92"/>
    <w:rsid w:val="00050FB3"/>
    <w:rsid w:val="000606DD"/>
    <w:rsid w:val="00062C48"/>
    <w:rsid w:val="000652A1"/>
    <w:rsid w:val="00075FBF"/>
    <w:rsid w:val="0008622F"/>
    <w:rsid w:val="00096E3C"/>
    <w:rsid w:val="000B42ED"/>
    <w:rsid w:val="000B5631"/>
    <w:rsid w:val="000B5F5D"/>
    <w:rsid w:val="000C449A"/>
    <w:rsid w:val="000C4788"/>
    <w:rsid w:val="000D18C1"/>
    <w:rsid w:val="000D7820"/>
    <w:rsid w:val="000D78CA"/>
    <w:rsid w:val="000E4ADB"/>
    <w:rsid w:val="000E5C08"/>
    <w:rsid w:val="000E76AD"/>
    <w:rsid w:val="000E79D5"/>
    <w:rsid w:val="000F0B58"/>
    <w:rsid w:val="00122222"/>
    <w:rsid w:val="00125D81"/>
    <w:rsid w:val="00132C08"/>
    <w:rsid w:val="00146D4C"/>
    <w:rsid w:val="00152DA0"/>
    <w:rsid w:val="001550CB"/>
    <w:rsid w:val="0015661B"/>
    <w:rsid w:val="00161518"/>
    <w:rsid w:val="0018173D"/>
    <w:rsid w:val="001826E7"/>
    <w:rsid w:val="00194269"/>
    <w:rsid w:val="001B48C9"/>
    <w:rsid w:val="001D69E9"/>
    <w:rsid w:val="001E2FC1"/>
    <w:rsid w:val="001F3812"/>
    <w:rsid w:val="00202253"/>
    <w:rsid w:val="00212129"/>
    <w:rsid w:val="00216027"/>
    <w:rsid w:val="002209DC"/>
    <w:rsid w:val="00221D89"/>
    <w:rsid w:val="00222EC7"/>
    <w:rsid w:val="0022437A"/>
    <w:rsid w:val="00230C02"/>
    <w:rsid w:val="002314EF"/>
    <w:rsid w:val="0024036D"/>
    <w:rsid w:val="002534CA"/>
    <w:rsid w:val="0025507B"/>
    <w:rsid w:val="00275E25"/>
    <w:rsid w:val="00281CD7"/>
    <w:rsid w:val="0028693E"/>
    <w:rsid w:val="00290C04"/>
    <w:rsid w:val="00293604"/>
    <w:rsid w:val="00293B01"/>
    <w:rsid w:val="002974CB"/>
    <w:rsid w:val="002A186F"/>
    <w:rsid w:val="002B48C5"/>
    <w:rsid w:val="002C01D6"/>
    <w:rsid w:val="002C07F1"/>
    <w:rsid w:val="002C7149"/>
    <w:rsid w:val="002D2048"/>
    <w:rsid w:val="002E5C83"/>
    <w:rsid w:val="0030392C"/>
    <w:rsid w:val="00304D90"/>
    <w:rsid w:val="00306331"/>
    <w:rsid w:val="00306CCF"/>
    <w:rsid w:val="00317EEB"/>
    <w:rsid w:val="00320613"/>
    <w:rsid w:val="00343F4C"/>
    <w:rsid w:val="0034658B"/>
    <w:rsid w:val="00355CC5"/>
    <w:rsid w:val="0035745F"/>
    <w:rsid w:val="0036018E"/>
    <w:rsid w:val="003626B1"/>
    <w:rsid w:val="00362B80"/>
    <w:rsid w:val="003637BB"/>
    <w:rsid w:val="00367808"/>
    <w:rsid w:val="00372B51"/>
    <w:rsid w:val="00381E68"/>
    <w:rsid w:val="003868EC"/>
    <w:rsid w:val="00386D08"/>
    <w:rsid w:val="00394B52"/>
    <w:rsid w:val="003A1143"/>
    <w:rsid w:val="003A153F"/>
    <w:rsid w:val="003A2999"/>
    <w:rsid w:val="003B62DC"/>
    <w:rsid w:val="003C2B7C"/>
    <w:rsid w:val="003D5C60"/>
    <w:rsid w:val="003E61A2"/>
    <w:rsid w:val="003F471B"/>
    <w:rsid w:val="003F6F6D"/>
    <w:rsid w:val="00410EC6"/>
    <w:rsid w:val="00412A56"/>
    <w:rsid w:val="00417CA7"/>
    <w:rsid w:val="00430467"/>
    <w:rsid w:val="0043187A"/>
    <w:rsid w:val="00433B39"/>
    <w:rsid w:val="00437381"/>
    <w:rsid w:val="004374C9"/>
    <w:rsid w:val="00443185"/>
    <w:rsid w:val="004437B7"/>
    <w:rsid w:val="00446593"/>
    <w:rsid w:val="0045138D"/>
    <w:rsid w:val="00451EEE"/>
    <w:rsid w:val="00452674"/>
    <w:rsid w:val="00457FD5"/>
    <w:rsid w:val="00466C30"/>
    <w:rsid w:val="00480E3C"/>
    <w:rsid w:val="00480F8A"/>
    <w:rsid w:val="004840B8"/>
    <w:rsid w:val="0049101C"/>
    <w:rsid w:val="00491850"/>
    <w:rsid w:val="004937A9"/>
    <w:rsid w:val="004937AE"/>
    <w:rsid w:val="004A1387"/>
    <w:rsid w:val="004A6C0A"/>
    <w:rsid w:val="004C3AA5"/>
    <w:rsid w:val="004C4478"/>
    <w:rsid w:val="004E1EF2"/>
    <w:rsid w:val="004E4D59"/>
    <w:rsid w:val="004F21B0"/>
    <w:rsid w:val="004F39DC"/>
    <w:rsid w:val="00510A01"/>
    <w:rsid w:val="00515AB4"/>
    <w:rsid w:val="005203F7"/>
    <w:rsid w:val="00523FC6"/>
    <w:rsid w:val="005273EA"/>
    <w:rsid w:val="00530BF8"/>
    <w:rsid w:val="005321A3"/>
    <w:rsid w:val="00534363"/>
    <w:rsid w:val="005519F7"/>
    <w:rsid w:val="0055518F"/>
    <w:rsid w:val="0055594F"/>
    <w:rsid w:val="0056101F"/>
    <w:rsid w:val="00585A47"/>
    <w:rsid w:val="005A0625"/>
    <w:rsid w:val="005B3599"/>
    <w:rsid w:val="005B4CEE"/>
    <w:rsid w:val="005C32B4"/>
    <w:rsid w:val="005C56DA"/>
    <w:rsid w:val="005C583A"/>
    <w:rsid w:val="005D68DD"/>
    <w:rsid w:val="005E434F"/>
    <w:rsid w:val="005F0093"/>
    <w:rsid w:val="005F0969"/>
    <w:rsid w:val="005F215A"/>
    <w:rsid w:val="00601BEE"/>
    <w:rsid w:val="00607771"/>
    <w:rsid w:val="00607DA8"/>
    <w:rsid w:val="00615C9B"/>
    <w:rsid w:val="00634298"/>
    <w:rsid w:val="00635EA3"/>
    <w:rsid w:val="00673B92"/>
    <w:rsid w:val="006861A0"/>
    <w:rsid w:val="00687A3D"/>
    <w:rsid w:val="00694718"/>
    <w:rsid w:val="006C389E"/>
    <w:rsid w:val="006C58F1"/>
    <w:rsid w:val="006D7104"/>
    <w:rsid w:val="006E4563"/>
    <w:rsid w:val="006E6548"/>
    <w:rsid w:val="006E768F"/>
    <w:rsid w:val="006F00E8"/>
    <w:rsid w:val="006F1F44"/>
    <w:rsid w:val="006F2F22"/>
    <w:rsid w:val="006F3F38"/>
    <w:rsid w:val="006F78DB"/>
    <w:rsid w:val="00721FC9"/>
    <w:rsid w:val="00726A69"/>
    <w:rsid w:val="0074236E"/>
    <w:rsid w:val="007427E7"/>
    <w:rsid w:val="00743687"/>
    <w:rsid w:val="007467B3"/>
    <w:rsid w:val="00751610"/>
    <w:rsid w:val="00752D76"/>
    <w:rsid w:val="0075509B"/>
    <w:rsid w:val="00755A75"/>
    <w:rsid w:val="00756056"/>
    <w:rsid w:val="007628D0"/>
    <w:rsid w:val="00770A7D"/>
    <w:rsid w:val="00771150"/>
    <w:rsid w:val="00775A3F"/>
    <w:rsid w:val="00775ED0"/>
    <w:rsid w:val="007854FC"/>
    <w:rsid w:val="007A7696"/>
    <w:rsid w:val="007B7C46"/>
    <w:rsid w:val="007D1D38"/>
    <w:rsid w:val="007D24AE"/>
    <w:rsid w:val="007D39BA"/>
    <w:rsid w:val="007D6FF2"/>
    <w:rsid w:val="007E6E00"/>
    <w:rsid w:val="007F3F3E"/>
    <w:rsid w:val="007F5A07"/>
    <w:rsid w:val="007F6CF7"/>
    <w:rsid w:val="00804182"/>
    <w:rsid w:val="00811C08"/>
    <w:rsid w:val="00814DFC"/>
    <w:rsid w:val="00822874"/>
    <w:rsid w:val="00836139"/>
    <w:rsid w:val="00836A37"/>
    <w:rsid w:val="00842DB1"/>
    <w:rsid w:val="00843EB2"/>
    <w:rsid w:val="00853576"/>
    <w:rsid w:val="00857F11"/>
    <w:rsid w:val="008614EE"/>
    <w:rsid w:val="0086174A"/>
    <w:rsid w:val="00862EF5"/>
    <w:rsid w:val="0086442E"/>
    <w:rsid w:val="00871572"/>
    <w:rsid w:val="008735CC"/>
    <w:rsid w:val="00887EE5"/>
    <w:rsid w:val="00892EC2"/>
    <w:rsid w:val="008A3A63"/>
    <w:rsid w:val="008B617A"/>
    <w:rsid w:val="008C43E2"/>
    <w:rsid w:val="008D1DD0"/>
    <w:rsid w:val="008D5354"/>
    <w:rsid w:val="008E2908"/>
    <w:rsid w:val="00901594"/>
    <w:rsid w:val="00905C1C"/>
    <w:rsid w:val="009077DB"/>
    <w:rsid w:val="0091592C"/>
    <w:rsid w:val="009422F4"/>
    <w:rsid w:val="00956E1C"/>
    <w:rsid w:val="009717BD"/>
    <w:rsid w:val="009722FE"/>
    <w:rsid w:val="00982530"/>
    <w:rsid w:val="00986661"/>
    <w:rsid w:val="00986AB4"/>
    <w:rsid w:val="009926C5"/>
    <w:rsid w:val="009933F9"/>
    <w:rsid w:val="00993991"/>
    <w:rsid w:val="009A1C2A"/>
    <w:rsid w:val="009B272D"/>
    <w:rsid w:val="009B322F"/>
    <w:rsid w:val="009C1747"/>
    <w:rsid w:val="009D1FCF"/>
    <w:rsid w:val="009D466E"/>
    <w:rsid w:val="009E2275"/>
    <w:rsid w:val="009F3791"/>
    <w:rsid w:val="00A00474"/>
    <w:rsid w:val="00A00C35"/>
    <w:rsid w:val="00A12D98"/>
    <w:rsid w:val="00A14B86"/>
    <w:rsid w:val="00A25456"/>
    <w:rsid w:val="00A305FB"/>
    <w:rsid w:val="00A328B5"/>
    <w:rsid w:val="00A63471"/>
    <w:rsid w:val="00A66654"/>
    <w:rsid w:val="00A82BA3"/>
    <w:rsid w:val="00A86B70"/>
    <w:rsid w:val="00A90E04"/>
    <w:rsid w:val="00A92D49"/>
    <w:rsid w:val="00A95FA6"/>
    <w:rsid w:val="00AA40D8"/>
    <w:rsid w:val="00AB2C17"/>
    <w:rsid w:val="00AB2EA4"/>
    <w:rsid w:val="00AB6D47"/>
    <w:rsid w:val="00AC36A5"/>
    <w:rsid w:val="00AE51B2"/>
    <w:rsid w:val="00AE6AC4"/>
    <w:rsid w:val="00AF102A"/>
    <w:rsid w:val="00AF3D4E"/>
    <w:rsid w:val="00AF3EBB"/>
    <w:rsid w:val="00B00B01"/>
    <w:rsid w:val="00B03D25"/>
    <w:rsid w:val="00B15FE2"/>
    <w:rsid w:val="00B25168"/>
    <w:rsid w:val="00B30AA7"/>
    <w:rsid w:val="00B3120F"/>
    <w:rsid w:val="00B32FE9"/>
    <w:rsid w:val="00B341E3"/>
    <w:rsid w:val="00B372F8"/>
    <w:rsid w:val="00B40570"/>
    <w:rsid w:val="00B467EA"/>
    <w:rsid w:val="00B76B0A"/>
    <w:rsid w:val="00B77784"/>
    <w:rsid w:val="00B80BCA"/>
    <w:rsid w:val="00B836BA"/>
    <w:rsid w:val="00BA589B"/>
    <w:rsid w:val="00BA70F4"/>
    <w:rsid w:val="00BB39B6"/>
    <w:rsid w:val="00BB4CAD"/>
    <w:rsid w:val="00BC2A3A"/>
    <w:rsid w:val="00BC2D92"/>
    <w:rsid w:val="00BC495A"/>
    <w:rsid w:val="00BC63DC"/>
    <w:rsid w:val="00BD123D"/>
    <w:rsid w:val="00BD18E3"/>
    <w:rsid w:val="00BF35DB"/>
    <w:rsid w:val="00C013D0"/>
    <w:rsid w:val="00C025F7"/>
    <w:rsid w:val="00C17058"/>
    <w:rsid w:val="00C215DE"/>
    <w:rsid w:val="00C27503"/>
    <w:rsid w:val="00C30608"/>
    <w:rsid w:val="00C3440C"/>
    <w:rsid w:val="00C50BDA"/>
    <w:rsid w:val="00C51643"/>
    <w:rsid w:val="00C519DB"/>
    <w:rsid w:val="00C5362E"/>
    <w:rsid w:val="00C54461"/>
    <w:rsid w:val="00C57C13"/>
    <w:rsid w:val="00C57EA5"/>
    <w:rsid w:val="00C64794"/>
    <w:rsid w:val="00C800A0"/>
    <w:rsid w:val="00C87758"/>
    <w:rsid w:val="00C974BB"/>
    <w:rsid w:val="00CD0955"/>
    <w:rsid w:val="00CE038F"/>
    <w:rsid w:val="00CF0576"/>
    <w:rsid w:val="00D00909"/>
    <w:rsid w:val="00D33F6A"/>
    <w:rsid w:val="00D532B9"/>
    <w:rsid w:val="00D61298"/>
    <w:rsid w:val="00D76A2B"/>
    <w:rsid w:val="00D815EF"/>
    <w:rsid w:val="00D86540"/>
    <w:rsid w:val="00D875F7"/>
    <w:rsid w:val="00D92819"/>
    <w:rsid w:val="00DA48A5"/>
    <w:rsid w:val="00DA51CA"/>
    <w:rsid w:val="00DB1036"/>
    <w:rsid w:val="00DC6913"/>
    <w:rsid w:val="00DD1F25"/>
    <w:rsid w:val="00DD2438"/>
    <w:rsid w:val="00DD2B64"/>
    <w:rsid w:val="00DD6958"/>
    <w:rsid w:val="00DE1500"/>
    <w:rsid w:val="00DE70A6"/>
    <w:rsid w:val="00DE7DBA"/>
    <w:rsid w:val="00DF45C4"/>
    <w:rsid w:val="00E0656E"/>
    <w:rsid w:val="00E07085"/>
    <w:rsid w:val="00E16B3C"/>
    <w:rsid w:val="00E173AE"/>
    <w:rsid w:val="00E26ECC"/>
    <w:rsid w:val="00E30790"/>
    <w:rsid w:val="00E30D2B"/>
    <w:rsid w:val="00E509E4"/>
    <w:rsid w:val="00E610F5"/>
    <w:rsid w:val="00E650B4"/>
    <w:rsid w:val="00E6587A"/>
    <w:rsid w:val="00E667FA"/>
    <w:rsid w:val="00E92A56"/>
    <w:rsid w:val="00EA226B"/>
    <w:rsid w:val="00EB43D3"/>
    <w:rsid w:val="00EC4A65"/>
    <w:rsid w:val="00EC7DB8"/>
    <w:rsid w:val="00ED04F9"/>
    <w:rsid w:val="00ED12BA"/>
    <w:rsid w:val="00ED330F"/>
    <w:rsid w:val="00ED40D5"/>
    <w:rsid w:val="00EE601C"/>
    <w:rsid w:val="00EF1C10"/>
    <w:rsid w:val="00F131E3"/>
    <w:rsid w:val="00F14668"/>
    <w:rsid w:val="00F15D8A"/>
    <w:rsid w:val="00F23AE2"/>
    <w:rsid w:val="00F474AE"/>
    <w:rsid w:val="00F542E3"/>
    <w:rsid w:val="00F61DB0"/>
    <w:rsid w:val="00F621B2"/>
    <w:rsid w:val="00F76799"/>
    <w:rsid w:val="00F77640"/>
    <w:rsid w:val="00F84125"/>
    <w:rsid w:val="00FA0C52"/>
    <w:rsid w:val="00FA1472"/>
    <w:rsid w:val="00FA4B06"/>
    <w:rsid w:val="00FA7CC8"/>
    <w:rsid w:val="00FB27A5"/>
    <w:rsid w:val="00FB7965"/>
    <w:rsid w:val="00FC79B7"/>
    <w:rsid w:val="00FD3229"/>
    <w:rsid w:val="00FD3903"/>
    <w:rsid w:val="00FE1B57"/>
    <w:rsid w:val="00FE570A"/>
    <w:rsid w:val="00FE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4A23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04768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4768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4768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10E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0E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10EC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14B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4B8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160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027"/>
  </w:style>
  <w:style w:type="paragraph" w:styleId="Footer">
    <w:name w:val="footer"/>
    <w:basedOn w:val="Normal"/>
    <w:link w:val="FooterChar"/>
    <w:uiPriority w:val="99"/>
    <w:unhideWhenUsed/>
    <w:rsid w:val="002160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027"/>
  </w:style>
  <w:style w:type="table" w:customStyle="1" w:styleId="TableGrid1">
    <w:name w:val="Table Grid1"/>
    <w:basedOn w:val="TableNormal"/>
    <w:next w:val="TableGrid"/>
    <w:uiPriority w:val="59"/>
    <w:rsid w:val="00B00B01"/>
    <w:pPr>
      <w:spacing w:after="0" w:line="240" w:lineRule="auto"/>
    </w:pPr>
    <w:rPr>
      <w:rFonts w:eastAsia="SimSun"/>
      <w:kern w:val="0"/>
      <w:sz w:val="24"/>
      <w:szCs w:val="24"/>
      <w:lang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B00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A6C0A"/>
    <w:pPr>
      <w:spacing w:after="0" w:line="240" w:lineRule="auto"/>
    </w:pPr>
    <w:rPr>
      <w:rFonts w:eastAsia="SimSun"/>
      <w:kern w:val="0"/>
      <w:sz w:val="24"/>
      <w:szCs w:val="24"/>
      <w:lang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4A6C0A"/>
    <w:pPr>
      <w:spacing w:after="0" w:line="240" w:lineRule="auto"/>
    </w:pPr>
    <w:rPr>
      <w:rFonts w:eastAsia="SimSun"/>
      <w:kern w:val="0"/>
      <w:sz w:val="24"/>
      <w:szCs w:val="24"/>
      <w:lang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59"/>
    <w:rsid w:val="00212129"/>
    <w:pPr>
      <w:spacing w:after="0" w:line="240" w:lineRule="auto"/>
    </w:pPr>
    <w:rPr>
      <w:rFonts w:eastAsia="SimSun"/>
      <w:kern w:val="0"/>
      <w:sz w:val="24"/>
      <w:szCs w:val="24"/>
      <w:lang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21212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937AE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2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C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C4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62C4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614EE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6E768F"/>
    <w:pPr>
      <w:tabs>
        <w:tab w:val="left" w:pos="380"/>
      </w:tabs>
      <w:spacing w:after="240" w:line="240" w:lineRule="auto"/>
      <w:ind w:left="384" w:hanging="384"/>
    </w:pPr>
  </w:style>
  <w:style w:type="table" w:styleId="PlainTable2">
    <w:name w:val="Plain Table 2"/>
    <w:basedOn w:val="TableNormal"/>
    <w:uiPriority w:val="42"/>
    <w:rsid w:val="006E76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F474AE"/>
    <w:pPr>
      <w:spacing w:after="0" w:line="240" w:lineRule="auto"/>
    </w:pPr>
    <w:rPr>
      <w:rFonts w:ascii="Arial" w:eastAsia="Times New Roman" w:hAnsi="Arial" w:cs="Arial"/>
      <w:noProof/>
      <w:kern w:val="0"/>
      <w:sz w:val="24"/>
      <w:szCs w:val="24"/>
      <w14:ligatures w14:val="none"/>
    </w:rPr>
  </w:style>
  <w:style w:type="character" w:customStyle="1" w:styleId="EndNoteBibliographyChar">
    <w:name w:val="EndNote Bibliography Char"/>
    <w:link w:val="EndNoteBibliography"/>
    <w:rsid w:val="00F474AE"/>
    <w:rPr>
      <w:rFonts w:ascii="Arial" w:eastAsia="Times New Roman" w:hAnsi="Arial" w:cs="Arial"/>
      <w:noProof/>
      <w:kern w:val="0"/>
      <w:sz w:val="24"/>
      <w:szCs w:val="24"/>
      <w14:ligatures w14:val="none"/>
    </w:rPr>
  </w:style>
  <w:style w:type="character" w:customStyle="1" w:styleId="fontstyle01">
    <w:name w:val="fontstyle01"/>
    <w:basedOn w:val="DefaultParagraphFont"/>
    <w:rsid w:val="001B48C9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C36A5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86442E"/>
  </w:style>
  <w:style w:type="character" w:styleId="PageNumber">
    <w:name w:val="page number"/>
    <w:basedOn w:val="DefaultParagraphFont"/>
    <w:uiPriority w:val="99"/>
    <w:semiHidden/>
    <w:unhideWhenUsed/>
    <w:rsid w:val="00864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5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92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4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47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98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90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10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80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8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9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9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5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8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5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9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6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5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894746-73B0-4B00-9C25-DE20D93ECFF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25</Characters>
  <Application>Microsoft Office Word</Application>
  <DocSecurity>0</DocSecurity>
  <Lines>5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15T01:41:00Z</dcterms:created>
  <dcterms:modified xsi:type="dcterms:W3CDTF">2026-03-15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Qwm1ewTT"/&gt;&lt;style id="http://www.zotero.org/styles/american-medical-association" hasBibliography="1" bibliographyStyleHasBeenSet="1"/&gt;&lt;prefs&gt;&lt;pref name="fieldType" value="Field"/&gt;&lt;/prefs&gt;&lt;/data&gt;</vt:lpwstr>
  </property>
</Properties>
</file>